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8614" w14:textId="10C69BCA" w:rsidR="009D6A97" w:rsidRPr="004C68F4" w:rsidRDefault="00FE2ED0" w:rsidP="009D6A97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  <w:r w:rsidRPr="004C68F4">
        <w:rPr>
          <w:rFonts w:ascii="Times New Roman" w:eastAsia="Times New Roman" w:hAnsi="Times New Roman" w:cs="Times New Roman"/>
          <w:b/>
          <w:bCs/>
        </w:rPr>
        <w:t>Supplementary Materials</w:t>
      </w:r>
    </w:p>
    <w:p w14:paraId="1261683D" w14:textId="70744C8D" w:rsidR="009D6A97" w:rsidRPr="004C68F4" w:rsidRDefault="009159FF" w:rsidP="007F77B4">
      <w:pPr>
        <w:spacing w:line="480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hAnsi="Times New Roman" w:cs="Times New Roman"/>
        </w:rPr>
        <w:t xml:space="preserve">This section presents supplemental </w:t>
      </w:r>
      <w:r w:rsidR="00BF4B86" w:rsidRPr="004C68F4">
        <w:rPr>
          <w:rFonts w:ascii="Times New Roman" w:hAnsi="Times New Roman" w:cs="Times New Roman"/>
        </w:rPr>
        <w:t>tables</w:t>
      </w:r>
      <w:r w:rsidRPr="004C68F4">
        <w:rPr>
          <w:rFonts w:ascii="Times New Roman" w:hAnsi="Times New Roman" w:cs="Times New Roman"/>
        </w:rPr>
        <w:t xml:space="preserve"> regarding the research study: </w:t>
      </w:r>
      <w:r w:rsidR="007F77B4" w:rsidRPr="00DC649E">
        <w:rPr>
          <w:rFonts w:ascii="Times New Roman" w:eastAsia="Times New Roman" w:hAnsi="Times New Roman" w:cs="Times New Roman"/>
        </w:rPr>
        <w:t>A Prospective Cohort Longitudinal Study of Human Acute Babesiosis: Quality of Life and Severity of Symptoms up to 1-year Follow Up.</w:t>
      </w:r>
    </w:p>
    <w:p w14:paraId="4BBD6BF6" w14:textId="77777777" w:rsidR="00B20B17" w:rsidRPr="004C68F4" w:rsidRDefault="00B20B17">
      <w:pPr>
        <w:spacing w:line="259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  <w:b/>
          <w:bCs/>
        </w:rPr>
        <w:t>Contents</w:t>
      </w:r>
      <w:r w:rsidRPr="004C68F4">
        <w:rPr>
          <w:rFonts w:ascii="Times New Roman" w:eastAsia="Times New Roman" w:hAnsi="Times New Roman" w:cs="Times New Roman"/>
        </w:rPr>
        <w:t>:</w:t>
      </w:r>
    </w:p>
    <w:p w14:paraId="0B2D33B3" w14:textId="33F78678" w:rsidR="00E1510A" w:rsidRPr="004C68F4" w:rsidRDefault="00E1510A" w:rsidP="0093392A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t xml:space="preserve">Supplementary Figure 1: </w:t>
      </w:r>
      <w:r w:rsidR="00253E40" w:rsidRPr="004C68F4">
        <w:rPr>
          <w:rFonts w:ascii="Times New Roman" w:eastAsia="Times New Roman" w:hAnsi="Times New Roman" w:cs="Times New Roman"/>
        </w:rPr>
        <w:t xml:space="preserve">STROBE </w:t>
      </w:r>
      <w:r w:rsidR="00673DCA" w:rsidRPr="004C68F4">
        <w:rPr>
          <w:rFonts w:ascii="Times New Roman" w:eastAsia="Times New Roman" w:hAnsi="Times New Roman" w:cs="Times New Roman"/>
        </w:rPr>
        <w:t xml:space="preserve">Flow </w:t>
      </w:r>
      <w:r w:rsidR="00253E40" w:rsidRPr="004C68F4">
        <w:rPr>
          <w:rFonts w:ascii="Times New Roman" w:eastAsia="Times New Roman" w:hAnsi="Times New Roman" w:cs="Times New Roman"/>
        </w:rPr>
        <w:t xml:space="preserve">Diagram of </w:t>
      </w:r>
      <w:r w:rsidR="001149B0" w:rsidRPr="004C68F4">
        <w:rPr>
          <w:rFonts w:ascii="Times New Roman" w:eastAsia="Times New Roman" w:hAnsi="Times New Roman" w:cs="Times New Roman"/>
        </w:rPr>
        <w:t>Participants</w:t>
      </w:r>
    </w:p>
    <w:p w14:paraId="6DB51CAC" w14:textId="28BA3919" w:rsidR="0093392A" w:rsidRPr="004C68F4" w:rsidRDefault="0093392A" w:rsidP="0093392A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t xml:space="preserve">Supplementary Table 1: Demographics, clinical characteristics, and treatment of patients with </w:t>
      </w:r>
      <w:r w:rsidRPr="004C68F4">
        <w:rPr>
          <w:rFonts w:ascii="Times New Roman" w:eastAsia="Times New Roman" w:hAnsi="Times New Roman" w:cs="Times New Roman"/>
          <w:i/>
          <w:iCs/>
        </w:rPr>
        <w:t>B. microti</w:t>
      </w:r>
      <w:r w:rsidRPr="004C68F4">
        <w:rPr>
          <w:rFonts w:ascii="Times New Roman" w:eastAsia="Times New Roman" w:hAnsi="Times New Roman" w:cs="Times New Roman"/>
        </w:rPr>
        <w:t xml:space="preserve"> infection </w:t>
      </w:r>
    </w:p>
    <w:p w14:paraId="5F561E84" w14:textId="77777777" w:rsidR="0093392A" w:rsidRPr="004C68F4" w:rsidRDefault="0093392A" w:rsidP="0093392A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t>Supplementary Table 2: Descriptive table of patients’ Clinical Values</w:t>
      </w:r>
    </w:p>
    <w:p w14:paraId="78629133" w14:textId="77777777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Table 3: Number of symptomatic patients at each time point</w:t>
      </w:r>
    </w:p>
    <w:p w14:paraId="7076856A" w14:textId="77777777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ry Table 4: Number of symptom(s) and severity score of symptomatic subjects at each time point</w:t>
      </w:r>
    </w:p>
    <w:p w14:paraId="0935AC3A" w14:textId="012E9A82" w:rsidR="006F7122" w:rsidRPr="004C68F4" w:rsidRDefault="006F7122" w:rsidP="006F7122">
      <w:pPr>
        <w:rPr>
          <w:rFonts w:ascii="Times New Roman" w:hAnsi="Times New Roman" w:cs="Times New Roman"/>
        </w:rPr>
      </w:pPr>
      <w:r w:rsidRPr="004C68F4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 w:rsidRPr="004C68F4">
        <w:rPr>
          <w:rFonts w:ascii="Times New Roman" w:hAnsi="Times New Roman" w:cs="Times New Roman"/>
        </w:rPr>
        <w:t xml:space="preserve">. Persistent symptoms at 6 months in Immunocompromised patients (n=7). </w:t>
      </w:r>
    </w:p>
    <w:p w14:paraId="1DB51585" w14:textId="73EA1649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Table </w:t>
      </w:r>
      <w:r w:rsidR="006F7122">
        <w:rPr>
          <w:rFonts w:ascii="Times New Roman" w:eastAsia="Times New Roman" w:hAnsi="Times New Roman" w:cs="Times New Roman"/>
          <w:color w:val="auto"/>
          <w:sz w:val="24"/>
          <w:szCs w:val="24"/>
        </w:rPr>
        <w:t>6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ratio of VAS total severity score across time points within each immune group based on linear mixed effect model</w:t>
      </w:r>
    </w:p>
    <w:p w14:paraId="1F5D3C9E" w14:textId="7665DD09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Table </w:t>
      </w:r>
      <w:r w:rsidR="006F7122">
        <w:rPr>
          <w:rFonts w:ascii="Times New Roman" w:eastAsia="Times New Roman" w:hAnsi="Times New Roman" w:cs="Times New Roman"/>
          <w:color w:val="auto"/>
          <w:sz w:val="24"/>
          <w:szCs w:val="24"/>
        </w:rPr>
        <w:t>7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ratio of VAS total severity score between immunocompromise group and immunocompetent group at each time point based on linear mixed effect model</w:t>
      </w:r>
    </w:p>
    <w:p w14:paraId="2C511E48" w14:textId="3CDDAB04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Table </w:t>
      </w:r>
      <w:r w:rsidR="00795BBE">
        <w:rPr>
          <w:rFonts w:ascii="Times New Roman" w:eastAsia="Times New Roman" w:hAnsi="Times New Roman" w:cs="Times New Roman"/>
          <w:color w:val="auto"/>
          <w:sz w:val="24"/>
          <w:szCs w:val="24"/>
        </w:rPr>
        <w:t>8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Descriptive table of patients’ characteristics by immune status for SF-36 analysis</w:t>
      </w:r>
    </w:p>
    <w:p w14:paraId="006F8F86" w14:textId="1EF67EF7" w:rsidR="0093392A" w:rsidRPr="004C68F4" w:rsidRDefault="0093392A" w:rsidP="0093392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Table </w:t>
      </w:r>
      <w:r w:rsidR="00795BBE">
        <w:rPr>
          <w:rFonts w:ascii="Times New Roman" w:eastAsia="Times New Roman" w:hAnsi="Times New Roman" w:cs="Times New Roman"/>
          <w:color w:val="auto"/>
          <w:sz w:val="24"/>
          <w:szCs w:val="24"/>
        </w:rPr>
        <w:t>9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ratio of SF-36 concept scores between immune groups at each time point based on linear mixed effect models</w:t>
      </w:r>
    </w:p>
    <w:p w14:paraId="32014B8B" w14:textId="71717A48" w:rsidR="001B32AA" w:rsidRPr="004C68F4" w:rsidRDefault="001B32AA" w:rsidP="001B32AA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07C68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="00CE5735">
        <w:rPr>
          <w:rFonts w:ascii="Times New Roman" w:eastAsia="Times New Roman" w:hAnsi="Times New Roman" w:cs="Times New Roman"/>
          <w:color w:val="auto"/>
          <w:sz w:val="24"/>
          <w:szCs w:val="24"/>
        </w:rPr>
        <w:t>10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mean values of VAS total score at each time point stratified by immune status based on linear mixed-effects model after excluding patients who were co-infected at baseline</w:t>
      </w:r>
    </w:p>
    <w:p w14:paraId="4EB5D75E" w14:textId="77777777" w:rsidR="004C68F4" w:rsidRPr="00DC649E" w:rsidRDefault="004C68F4" w:rsidP="004C68F4">
      <w:pPr>
        <w:rPr>
          <w:rFonts w:ascii="Times New Roman" w:hAnsi="Times New Roman" w:cs="Times New Roman"/>
          <w:iCs/>
        </w:rPr>
      </w:pPr>
      <w:r w:rsidRPr="00DC649E">
        <w:rPr>
          <w:rFonts w:ascii="Times New Roman" w:hAnsi="Times New Roman" w:cs="Times New Roman"/>
          <w:iCs/>
        </w:rPr>
        <w:t>Supplementary Table 11: Type 3 p-values of fixed effects in a linear mixed-effect models fitting log-transformed VAS total score assuming patients lost to follow-up were cured (VAS=0)</w:t>
      </w:r>
    </w:p>
    <w:p w14:paraId="5D59FF32" w14:textId="77777777" w:rsidR="004C68F4" w:rsidRPr="00DC649E" w:rsidRDefault="004C68F4" w:rsidP="004C68F4">
      <w:pPr>
        <w:rPr>
          <w:rFonts w:ascii="Times New Roman" w:eastAsia="Times New Roman" w:hAnsi="Times New Roman" w:cs="Times New Roman"/>
          <w:iCs/>
        </w:rPr>
      </w:pPr>
      <w:r w:rsidRPr="00DC649E">
        <w:rPr>
          <w:rFonts w:ascii="Times New Roman" w:eastAsia="Times New Roman" w:hAnsi="Times New Roman" w:cs="Times New Roman"/>
          <w:iCs/>
        </w:rPr>
        <w:t>Supplementary Table 12: Estimated mean values of VAS total score at each time point stratified by immune status based on linear mixed-effects model</w:t>
      </w:r>
    </w:p>
    <w:p w14:paraId="2D69A00E" w14:textId="77777777" w:rsidR="004C68F4" w:rsidRPr="00DC649E" w:rsidRDefault="004C68F4" w:rsidP="004C68F4">
      <w:pPr>
        <w:rPr>
          <w:rFonts w:ascii="Times New Roman" w:eastAsia="Times New Roman" w:hAnsi="Times New Roman" w:cs="Times New Roman"/>
          <w:iCs/>
        </w:rPr>
      </w:pPr>
      <w:r w:rsidRPr="00DC649E">
        <w:rPr>
          <w:rFonts w:ascii="Times New Roman" w:eastAsia="Times New Roman" w:hAnsi="Times New Roman" w:cs="Times New Roman"/>
          <w:iCs/>
        </w:rPr>
        <w:t>Supplementary Table 13: Estimated ratio of VAS total score across time points within each immune group based on linear mixed-effects model</w:t>
      </w:r>
    </w:p>
    <w:p w14:paraId="43301305" w14:textId="347F7F27" w:rsidR="00253E40" w:rsidRPr="004C68F4" w:rsidRDefault="00253E40" w:rsidP="009D6A97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lastRenderedPageBreak/>
        <w:t xml:space="preserve">Supplementary Figure 1: </w:t>
      </w:r>
      <w:r w:rsidR="001149B0" w:rsidRPr="004C68F4">
        <w:rPr>
          <w:rFonts w:ascii="Times New Roman" w:eastAsia="Times New Roman" w:hAnsi="Times New Roman" w:cs="Times New Roman"/>
        </w:rPr>
        <w:t xml:space="preserve">STROBE </w:t>
      </w:r>
      <w:r w:rsidR="00673DCA" w:rsidRPr="004C68F4">
        <w:rPr>
          <w:rFonts w:ascii="Times New Roman" w:eastAsia="Times New Roman" w:hAnsi="Times New Roman" w:cs="Times New Roman"/>
        </w:rPr>
        <w:t xml:space="preserve">Flow </w:t>
      </w:r>
      <w:r w:rsidR="001149B0" w:rsidRPr="004C68F4">
        <w:rPr>
          <w:rFonts w:ascii="Times New Roman" w:eastAsia="Times New Roman" w:hAnsi="Times New Roman" w:cs="Times New Roman"/>
        </w:rPr>
        <w:t>Diagram of Participants</w:t>
      </w:r>
    </w:p>
    <w:p w14:paraId="06B19B35" w14:textId="1E65B8A9" w:rsidR="00253E40" w:rsidRPr="004C68F4" w:rsidRDefault="00DE5FE4" w:rsidP="009D6A97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14:ligatures w14:val="standardContextual"/>
        </w:rPr>
        <w:drawing>
          <wp:inline distT="0" distB="0" distL="0" distR="0" wp14:anchorId="43822F79" wp14:editId="1A808F23">
            <wp:extent cx="5943600" cy="65855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ba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2E3B0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3BC4D9B7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1D65F901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EBF1F92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3DE89DC3" w14:textId="6C0E617E" w:rsidR="009D6A97" w:rsidRPr="004C68F4" w:rsidRDefault="006253E3" w:rsidP="009D6A97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lastRenderedPageBreak/>
        <w:t xml:space="preserve">Supplementary </w:t>
      </w:r>
      <w:r w:rsidR="009D6A97" w:rsidRPr="004C68F4">
        <w:rPr>
          <w:rFonts w:ascii="Times New Roman" w:eastAsia="Times New Roman" w:hAnsi="Times New Roman" w:cs="Times New Roman"/>
        </w:rPr>
        <w:t xml:space="preserve">Table 1: Demographics, clinical characteristics, and treatment of patients with </w:t>
      </w:r>
      <w:r w:rsidR="009D6A97" w:rsidRPr="004C68F4">
        <w:rPr>
          <w:rFonts w:ascii="Times New Roman" w:eastAsia="Times New Roman" w:hAnsi="Times New Roman" w:cs="Times New Roman"/>
          <w:i/>
          <w:iCs/>
        </w:rPr>
        <w:t>B. microti</w:t>
      </w:r>
      <w:r w:rsidR="009D6A97" w:rsidRPr="004C68F4">
        <w:rPr>
          <w:rFonts w:ascii="Times New Roman" w:eastAsia="Times New Roman" w:hAnsi="Times New Roman" w:cs="Times New Roman"/>
        </w:rPr>
        <w:t xml:space="preserve"> infection </w:t>
      </w:r>
    </w:p>
    <w:tbl>
      <w:tblPr>
        <w:tblW w:w="9032" w:type="dxa"/>
        <w:tblLook w:val="04A0" w:firstRow="1" w:lastRow="0" w:firstColumn="1" w:lastColumn="0" w:noHBand="0" w:noVBand="1"/>
      </w:tblPr>
      <w:tblGrid>
        <w:gridCol w:w="2614"/>
        <w:gridCol w:w="1639"/>
        <w:gridCol w:w="1839"/>
        <w:gridCol w:w="2105"/>
        <w:gridCol w:w="946"/>
      </w:tblGrid>
      <w:tr w:rsidR="009D6A97" w:rsidRPr="004C68F4" w14:paraId="07E74B4E" w14:textId="77777777" w:rsidTr="004C5094">
        <w:trPr>
          <w:trHeight w:val="525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FF9251F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411E397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 38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D54DCB7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Immunocompetent 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 = 31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BA42F8C" w14:textId="734B8086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</w:t>
            </w:r>
            <w:r w:rsidR="00377DA0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 7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4C0EA3F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9D6A97" w:rsidRPr="004C68F4" w14:paraId="7FA140FD" w14:textId="77777777" w:rsidTr="004C5094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F40AFB3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mission</w:t>
            </w:r>
          </w:p>
        </w:tc>
      </w:tr>
      <w:tr w:rsidR="009D6A97" w:rsidRPr="004C68F4" w14:paraId="79A4BE9C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71761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eral Medicine (GM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8CC9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 (94.74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7DDA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 (96.77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CD5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10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95953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0.6344</w:t>
            </w:r>
          </w:p>
        </w:tc>
      </w:tr>
      <w:tr w:rsidR="009D6A97" w:rsidRPr="004C68F4" w14:paraId="0346CA83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15172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ength of GM Sta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E561C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14 day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A45E4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62 day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280DE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57 day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9203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D6A97" w:rsidRPr="004C68F4" w14:paraId="7EC2803D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AADA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CU Admissi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E4DE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 (13.16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0810B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 (12.9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7E2D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75DD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0.9228</w:t>
            </w:r>
          </w:p>
        </w:tc>
      </w:tr>
      <w:tr w:rsidR="009D6A97" w:rsidRPr="004C68F4" w14:paraId="302F0290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A604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utpatient Clinic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392AF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5.26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3C5C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6.45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B67C4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BBF1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0.4957</w:t>
            </w:r>
          </w:p>
        </w:tc>
      </w:tr>
      <w:tr w:rsidR="009D6A97" w:rsidRPr="004C68F4" w14:paraId="1AC6CC48" w14:textId="77777777" w:rsidTr="004C5094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6822B6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reatment</w:t>
            </w:r>
          </w:p>
        </w:tc>
      </w:tr>
      <w:tr w:rsidR="009D6A97" w:rsidRPr="004C68F4" w14:paraId="27B06115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7A7CB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ovaquon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F514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 (100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F468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 (10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023D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10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AA7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D6A97" w:rsidRPr="004C68F4" w14:paraId="0E231955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26AA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zithromyc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D1EE7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 (100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740EA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 (10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1FEF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10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244B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9D6A97" w:rsidRPr="004C68F4" w14:paraId="187C38CA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7B50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oxycyclin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970F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5 (92.11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02FA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 (93.55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F335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 (85.71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0F8C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30</w:t>
            </w:r>
          </w:p>
        </w:tc>
      </w:tr>
      <w:tr w:rsidR="009D6A97" w:rsidRPr="004C68F4" w14:paraId="47ADBA65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B696F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inin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8AF2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2.63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521E5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3226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9B1F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353</w:t>
            </w:r>
          </w:p>
        </w:tc>
      </w:tr>
      <w:tr w:rsidR="009D6A97" w:rsidRPr="004C68F4" w14:paraId="3150EA76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8F21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lindamyc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3C80B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5.26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2CE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3.23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E85B3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BD256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430</w:t>
            </w:r>
          </w:p>
        </w:tc>
      </w:tr>
      <w:tr w:rsidR="009D6A97" w:rsidRPr="004C68F4" w14:paraId="05469B22" w14:textId="77777777" w:rsidTr="004C5094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83F73B5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morbidities</w:t>
            </w:r>
          </w:p>
        </w:tc>
      </w:tr>
      <w:tr w:rsidR="009D6A97" w:rsidRPr="004C68F4" w14:paraId="4D03BD06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A198F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PMHx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2AE2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 (23.68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193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 (29.03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19D6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BE096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0.1074</w:t>
            </w:r>
          </w:p>
        </w:tc>
      </w:tr>
      <w:tr w:rsidR="009D6A97" w:rsidRPr="004C68F4" w14:paraId="6544C676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7638D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2DFEE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 (15.79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80C8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 (16.13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51E6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A4D8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0.9053</w:t>
            </w:r>
          </w:p>
        </w:tc>
      </w:tr>
      <w:tr w:rsidR="009D6A97" w:rsidRPr="004C68F4" w14:paraId="0E439FEB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8E76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C066F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 (36.84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F8154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 (38.71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1456A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28.57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0BB71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0.6201</w:t>
            </w:r>
          </w:p>
        </w:tc>
      </w:tr>
      <w:tr w:rsidR="009D6A97" w:rsidRPr="004C68F4" w14:paraId="30745754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A0E2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eukemia/Lymphom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F161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 (10.53 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AEE5B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6E3EA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 (57.14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4D18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&lt;</w:t>
            </w: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01</w:t>
            </w:r>
          </w:p>
        </w:tc>
      </w:tr>
      <w:tr w:rsidR="009D6A97" w:rsidRPr="004C68F4" w14:paraId="074A5FB7" w14:textId="77777777" w:rsidTr="004C5094">
        <w:trPr>
          <w:trHeight w:val="300"/>
        </w:trPr>
        <w:tc>
          <w:tcPr>
            <w:tcW w:w="2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70189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spleni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E4AD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5.26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76B9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61B0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28.57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658B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0.0026</w:t>
            </w:r>
          </w:p>
        </w:tc>
      </w:tr>
      <w:tr w:rsidR="009D6A97" w:rsidRPr="004C68F4" w14:paraId="34E8624F" w14:textId="77777777" w:rsidTr="004C5094">
        <w:trPr>
          <w:trHeight w:val="300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69744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mmunosuppression Medicati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5F6D9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2.63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D94B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BF2D4" w14:textId="77777777" w:rsidR="009D6A97" w:rsidRPr="004C68F4" w:rsidRDefault="009D6A97" w:rsidP="004C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8E06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0.0353</w:t>
            </w:r>
          </w:p>
        </w:tc>
      </w:tr>
      <w:tr w:rsidR="009D6A97" w:rsidRPr="004C68F4" w14:paraId="53989DDE" w14:textId="77777777" w:rsidTr="004C5094">
        <w:trPr>
          <w:trHeight w:val="300"/>
        </w:trPr>
        <w:tc>
          <w:tcPr>
            <w:tcW w:w="90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03A47" w14:textId="77777777" w:rsidR="009D6A97" w:rsidRPr="004C68F4" w:rsidRDefault="009D6A97" w:rsidP="004C5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te: For categorical variables, the column percentages were reported. </w:t>
            </w:r>
          </w:p>
        </w:tc>
      </w:tr>
    </w:tbl>
    <w:p w14:paraId="20ED32F4" w14:textId="77777777" w:rsidR="009D6A97" w:rsidRPr="004C68F4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3610356E" w14:textId="77777777" w:rsidR="00A22FE0" w:rsidRDefault="00A22FE0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647EA03B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2ACA3D8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4D374A2C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A55CB1C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53B1C7B2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49C586A9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5AFFD17A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581155F7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4025904E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205061A2" w14:textId="77777777" w:rsidR="00DC649E" w:rsidRPr="004C68F4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46C8844C" w14:textId="03143A87" w:rsidR="009D6A97" w:rsidRPr="004C68F4" w:rsidRDefault="00965A84" w:rsidP="009D6A97">
      <w:pPr>
        <w:spacing w:line="257" w:lineRule="auto"/>
        <w:rPr>
          <w:rFonts w:ascii="Times New Roman" w:eastAsia="Times New Roman" w:hAnsi="Times New Roman" w:cs="Times New Roman"/>
        </w:rPr>
      </w:pPr>
      <w:r w:rsidRPr="004C68F4">
        <w:rPr>
          <w:rFonts w:ascii="Times New Roman" w:eastAsia="Times New Roman" w:hAnsi="Times New Roman" w:cs="Times New Roman"/>
        </w:rPr>
        <w:lastRenderedPageBreak/>
        <w:t xml:space="preserve">Supplementary </w:t>
      </w:r>
      <w:r w:rsidR="009D6A97" w:rsidRPr="004C68F4">
        <w:rPr>
          <w:rFonts w:ascii="Times New Roman" w:eastAsia="Times New Roman" w:hAnsi="Times New Roman" w:cs="Times New Roman"/>
        </w:rPr>
        <w:t>Table 2: Descriptive table of patients’ Clinical Values</w:t>
      </w:r>
    </w:p>
    <w:tbl>
      <w:tblPr>
        <w:tblW w:w="8512" w:type="dxa"/>
        <w:tblInd w:w="5" w:type="dxa"/>
        <w:tblLook w:val="04A0" w:firstRow="1" w:lastRow="0" w:firstColumn="1" w:lastColumn="0" w:noHBand="0" w:noVBand="1"/>
      </w:tblPr>
      <w:tblGrid>
        <w:gridCol w:w="2574"/>
        <w:gridCol w:w="1207"/>
        <w:gridCol w:w="1839"/>
        <w:gridCol w:w="2105"/>
        <w:gridCol w:w="894"/>
      </w:tblGrid>
      <w:tr w:rsidR="00137D3D" w:rsidRPr="004C68F4" w14:paraId="40C689FF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0F801C33" w14:textId="3777E5E9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. Clinical Values of Babesiosis Patients</w:t>
            </w:r>
          </w:p>
        </w:tc>
      </w:tr>
      <w:tr w:rsidR="00137D3D" w:rsidRPr="004C68F4" w14:paraId="2177C8B4" w14:textId="77777777" w:rsidTr="00137D3D">
        <w:trPr>
          <w:trHeight w:val="76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BA8E1B1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inical Valu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38E705EA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8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11DAA7D8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1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0C65C80A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bottom"/>
            <w:hideMark/>
          </w:tcPr>
          <w:p w14:paraId="37B7CE7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137D3D" w:rsidRPr="004C68F4" w14:paraId="2549A2B3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5B5A57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itial Hemoglob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570E1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1.58 ±1.7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8473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1.81 ± 1.76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032BD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0.54 ± 1.56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753E0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76</w:t>
            </w:r>
          </w:p>
        </w:tc>
      </w:tr>
      <w:tr w:rsidR="00137D3D" w:rsidRPr="004C68F4" w14:paraId="273A0178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37D34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itial White Blood Cel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6F500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5.96 ± 2.5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1FB48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5.91 ± 2.00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1E3C7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6.18 ± 4.29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C3569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002</w:t>
            </w:r>
          </w:p>
        </w:tc>
      </w:tr>
      <w:tr w:rsidR="00137D3D" w:rsidRPr="004C68F4" w14:paraId="32724465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72A0A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itial Platelet Coun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4AC7B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93.18 ± 51.25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9C56B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93.55 ± 54.72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798CD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91.57 ± 34.9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5DBEED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279</w:t>
            </w:r>
          </w:p>
        </w:tc>
      </w:tr>
      <w:tr w:rsidR="00137D3D" w:rsidRPr="004C68F4" w14:paraId="4CC1C9A8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6964E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rasitemia (1st recorded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11057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.41 ± 2.46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CCC9EC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.07 ± 1.82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B4749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3.91 ± 1.58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AB294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85</w:t>
            </w:r>
          </w:p>
        </w:tc>
      </w:tr>
      <w:tr w:rsidR="00137D3D" w:rsidRPr="004C68F4" w14:paraId="299741F7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20F78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rasitemia (Max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83579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.63 ± 2.86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85CB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.29 ± 2.38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9B8B1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3 ± 4.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F1A79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55</w:t>
            </w:r>
          </w:p>
        </w:tc>
      </w:tr>
      <w:tr w:rsidR="00137D3D" w:rsidRPr="004C68F4" w14:paraId="1D69268E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A6870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emp (Max C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5640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37.92 ± 0.99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A79F7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37.95 ± 0.93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5DF6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.79 ± 1.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786C0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39</w:t>
            </w:r>
          </w:p>
        </w:tc>
      </w:tr>
      <w:tr w:rsidR="00137D3D" w:rsidRPr="004C68F4" w14:paraId="4063FB43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8CEE7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arlson Comorbidities Inde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26726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76.58 ± 27.26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F7DE8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83.10 ± 18.79 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E18BB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.71 ± 37.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783B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</w:t>
            </w:r>
          </w:p>
        </w:tc>
      </w:tr>
      <w:tr w:rsidR="00137D3D" w:rsidRPr="004C68F4" w14:paraId="23D31D26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B0AA3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PACHE II Scor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3EC1F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5 ± 4.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66A75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39 ± 3.7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ED47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43 ± 5.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97110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137D3D" w:rsidRPr="004C68F4" w14:paraId="4F89C850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5120654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te: Data reported as mean ± standard deviation.</w:t>
            </w:r>
          </w:p>
        </w:tc>
      </w:tr>
      <w:tr w:rsidR="00137D3D" w:rsidRPr="004C68F4" w14:paraId="09BA93F8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73D69261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B. Screening of Babesia 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microti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(qPCR)</w:t>
            </w:r>
          </w:p>
        </w:tc>
      </w:tr>
      <w:tr w:rsidR="00137D3D" w:rsidRPr="004C68F4" w14:paraId="39306F11" w14:textId="77777777" w:rsidTr="00137D3D">
        <w:trPr>
          <w:trHeight w:val="510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CB46F7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llow Up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6E629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8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C86A03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1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97A905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33BD392" w14:textId="77777777" w:rsidR="00137D3D" w:rsidRPr="00DC649E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37D3D" w:rsidRPr="004C68F4" w14:paraId="553C8267" w14:textId="77777777" w:rsidTr="00137D3D">
        <w:trPr>
          <w:trHeight w:val="1200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AFA7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besia PCR Month 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504B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3 Positive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21 Negat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10AF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19 Tested: 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1 positive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18 Negativ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CF5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2 positive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3 Negative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43CDD7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37D3D" w:rsidRPr="004C68F4" w14:paraId="681DA845" w14:textId="77777777" w:rsidTr="00137D3D">
        <w:trPr>
          <w:trHeight w:val="900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38655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besia PCR Month 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2759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15 Negat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4B3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9 Negativ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3434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6 Tested: 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6 Negativ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6483B5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37D3D" w:rsidRPr="004C68F4" w14:paraId="08C6D7E7" w14:textId="77777777" w:rsidTr="00137D3D">
        <w:trPr>
          <w:trHeight w:val="9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CD4006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besia PCR Month 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11E01AA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15 Negativ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32CEA4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11 Negativ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32E5B65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 Tested: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br/>
              <w:t>4 Negativ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750829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37D3D" w:rsidRPr="004C68F4" w14:paraId="1A269C22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F556593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te: *One patient in the immunocompromised group had a test done at 2 months as indicated in Table 3.</w:t>
            </w:r>
          </w:p>
        </w:tc>
      </w:tr>
      <w:tr w:rsidR="00137D3D" w:rsidRPr="004C68F4" w14:paraId="06A5BF20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56409520" w14:textId="2795439C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. Screening of Lyme Test</w:t>
            </w:r>
            <w:r w:rsidR="002C4D2A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(2-tier testing method, CDC criteria)</w:t>
            </w:r>
          </w:p>
        </w:tc>
      </w:tr>
      <w:tr w:rsidR="00137D3D" w:rsidRPr="004C68F4" w14:paraId="55258ABB" w14:textId="77777777" w:rsidTr="00137D3D">
        <w:trPr>
          <w:trHeight w:val="510"/>
        </w:trPr>
        <w:tc>
          <w:tcPr>
            <w:tcW w:w="25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A1E194" w14:textId="77777777" w:rsidR="00137D3D" w:rsidRPr="00DC649E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57B206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8)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55600D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31)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52C4B0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br/>
              <w:t>(N=7)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7507858" w14:textId="77777777" w:rsidR="00137D3D" w:rsidRPr="00DC649E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137D3D" w:rsidRPr="004C68F4" w14:paraId="7F8BE445" w14:textId="77777777" w:rsidTr="00137D3D">
        <w:trPr>
          <w:trHeight w:val="300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7FBB5" w14:textId="244F8D04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yme </w:t>
            </w:r>
            <w:r w:rsidR="002C4D2A"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ositive 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t </w:t>
            </w:r>
            <w:r w:rsidR="002C4D2A"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itial</w:t>
            </w:r>
            <w:r w:rsidR="002C4D2A"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visi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00515" w14:textId="75035581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6B2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 w:rsidR="006B2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  <w:r w:rsidR="006B2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F9E32" w14:textId="1BF430E7" w:rsidR="00137D3D" w:rsidRPr="004C68F4" w:rsidRDefault="006B22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  <w:r w:rsidR="00137D3D"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29.03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940B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 (42.86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B04676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37D3D" w:rsidRPr="004C68F4" w14:paraId="57965DB5" w14:textId="77777777" w:rsidTr="00137D3D">
        <w:trPr>
          <w:trHeight w:val="315"/>
        </w:trPr>
        <w:tc>
          <w:tcPr>
            <w:tcW w:w="25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C12F3E" w14:textId="00D094BE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yme </w:t>
            </w:r>
            <w:r w:rsidR="002C4D2A"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ositive </w:t>
            </w: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 Month 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3E20E2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 (7.89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806341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6.45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C6C96D8" w14:textId="77777777" w:rsidR="00137D3D" w:rsidRPr="004C68F4" w:rsidRDefault="00137D3D" w:rsidP="0013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14.29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E3BB54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37D3D" w:rsidRPr="004C68F4" w14:paraId="112380BB" w14:textId="77777777" w:rsidTr="00137D3D">
        <w:trPr>
          <w:trHeight w:val="315"/>
        </w:trPr>
        <w:tc>
          <w:tcPr>
            <w:tcW w:w="851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E95BA93" w14:textId="77777777" w:rsidR="00137D3D" w:rsidRPr="004C68F4" w:rsidRDefault="00137D3D" w:rsidP="00137D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te: For categorical variables, the column percentages were reported. </w:t>
            </w:r>
          </w:p>
        </w:tc>
      </w:tr>
    </w:tbl>
    <w:p w14:paraId="72D2BB73" w14:textId="77777777" w:rsidR="009D6A97" w:rsidRPr="004C68F4" w:rsidRDefault="009D6A97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15FB491E" w14:textId="77777777" w:rsidR="00F729CE" w:rsidRPr="004C68F4" w:rsidRDefault="00F729CE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196E26E7" w14:textId="35986670" w:rsidR="009D6A97" w:rsidRPr="004C68F4" w:rsidRDefault="00FE4C32" w:rsidP="009D6A97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3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Number of symptomatic patients at each time poin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8"/>
        <w:gridCol w:w="2102"/>
        <w:gridCol w:w="2102"/>
        <w:gridCol w:w="1080"/>
      </w:tblGrid>
      <w:tr w:rsidR="009D6A97" w:rsidRPr="004C68F4" w14:paraId="4DF186F1" w14:textId="77777777" w:rsidTr="004C5094">
        <w:trPr>
          <w:cantSplit/>
          <w:tblHeader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D71EF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CAF824" w14:textId="68F8382F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</w:t>
            </w:r>
            <w:r w:rsidR="00377DA0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10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9E48D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685CDF5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9D6A97" w:rsidRPr="004C68F4" w14:paraId="7067DE26" w14:textId="77777777" w:rsidTr="004C5094">
        <w:trPr>
          <w:cantSplit/>
        </w:trPr>
        <w:tc>
          <w:tcPr>
            <w:tcW w:w="593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2A01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r those with symptom(s)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53A82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9D6A97" w:rsidRPr="004C68F4" w14:paraId="7D34F558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2582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CD63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/7 (100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2D41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/26 (100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C3F8DF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9D6A97" w:rsidRPr="004C68F4" w14:paraId="3934499B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523E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F6DB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/5 (80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02D9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/20 (75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31D13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49</w:t>
            </w:r>
          </w:p>
        </w:tc>
      </w:tr>
      <w:tr w:rsidR="009D6A97" w:rsidRPr="004C68F4" w14:paraId="3D7E8F88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8873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9176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/6 (83.3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2FDD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/9 (44.4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9C108E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20</w:t>
            </w:r>
          </w:p>
        </w:tc>
      </w:tr>
      <w:tr w:rsidR="009D6A97" w:rsidRPr="004C68F4" w14:paraId="405DC69C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52E8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7780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/4 (75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506E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/8 (50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169BA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76</w:t>
            </w:r>
          </w:p>
        </w:tc>
      </w:tr>
      <w:tr w:rsidR="009D6A97" w:rsidRPr="004C68F4" w14:paraId="63F11D44" w14:textId="77777777" w:rsidTr="004C5094">
        <w:trPr>
          <w:cantSplit/>
        </w:trPr>
        <w:tc>
          <w:tcPr>
            <w:tcW w:w="593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914F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or those with 2 or more symptoms</w:t>
            </w:r>
          </w:p>
        </w:tc>
        <w:tc>
          <w:tcPr>
            <w:tcW w:w="1080" w:type="dxa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3C5BD0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9D6A97" w:rsidRPr="004C68F4" w14:paraId="67888017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C993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F835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/7 (100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73B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/26 (100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9984C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9D6A97" w:rsidRPr="004C68F4" w14:paraId="772B0F7B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6E77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ABCC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/5 (60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85A7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/20 (50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0B4123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889</w:t>
            </w:r>
          </w:p>
        </w:tc>
      </w:tr>
      <w:tr w:rsidR="009D6A97" w:rsidRPr="004C68F4" w14:paraId="397AE058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DE38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ED05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/6 (66.7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C789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/9 (22.2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98A4B6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52</w:t>
            </w:r>
          </w:p>
        </w:tc>
      </w:tr>
      <w:tr w:rsidR="009D6A97" w:rsidRPr="004C68F4" w14:paraId="6475E0EC" w14:textId="77777777" w:rsidTr="004C5094">
        <w:trPr>
          <w:cantSplit/>
        </w:trPr>
        <w:tc>
          <w:tcPr>
            <w:tcW w:w="172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D5F7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44DB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/4 (25%)</w:t>
            </w:r>
          </w:p>
        </w:tc>
        <w:tc>
          <w:tcPr>
            <w:tcW w:w="210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65E7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/8 (25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543C8A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00</w:t>
            </w:r>
          </w:p>
        </w:tc>
      </w:tr>
      <w:tr w:rsidR="009D6A97" w:rsidRPr="004C68F4" w14:paraId="6E062567" w14:textId="77777777" w:rsidTr="004C5094">
        <w:trPr>
          <w:cantSplit/>
        </w:trPr>
        <w:tc>
          <w:tcPr>
            <w:tcW w:w="7012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29C4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  <w:t>1: p-values were based on Chi-squared test with Monte-Carlo simulation.</w:t>
            </w:r>
          </w:p>
          <w:p w14:paraId="2B72CBE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  <w:t>Note: data were presented as no./No. (%).</w:t>
            </w:r>
          </w:p>
        </w:tc>
      </w:tr>
    </w:tbl>
    <w:p w14:paraId="30233308" w14:textId="77777777" w:rsidR="009D6A97" w:rsidRPr="004C68F4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51699325" w14:textId="77777777" w:rsidR="009D6A97" w:rsidRPr="004C68F4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5A3ED918" w14:textId="3C8EFCA2" w:rsidR="009D6A97" w:rsidRPr="004C68F4" w:rsidRDefault="00BA0E80" w:rsidP="009D6A97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4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Number of symptom(s) and severity score of symptomatic subjects at each time poin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2"/>
        <w:gridCol w:w="1440"/>
        <w:gridCol w:w="2115"/>
        <w:gridCol w:w="2115"/>
        <w:gridCol w:w="900"/>
      </w:tblGrid>
      <w:tr w:rsidR="009D6A97" w:rsidRPr="004C68F4" w14:paraId="719C8908" w14:textId="77777777" w:rsidTr="004C5094">
        <w:trPr>
          <w:cantSplit/>
          <w:tblHeader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1B41B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B4D4B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510BAF" w14:textId="67ABCAA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</w:t>
            </w:r>
            <w:r w:rsidR="00D72966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39E99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  <w:p w14:paraId="04C2A4A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33D5C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9D6A97" w:rsidRPr="004C68F4" w14:paraId="303B5780" w14:textId="77777777" w:rsidTr="004C5094">
        <w:trPr>
          <w:cantSplit/>
        </w:trPr>
        <w:tc>
          <w:tcPr>
            <w:tcW w:w="14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1E70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. of Symptom(s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8B96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D97A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 (3, 7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FEFC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6, 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FA1B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91</w:t>
            </w:r>
          </w:p>
        </w:tc>
      </w:tr>
      <w:tr w:rsidR="009D6A97" w:rsidRPr="004C68F4" w14:paraId="6EEA3D65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88C8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5399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F489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 (1, 4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FE66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 (0.5, 4.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6BD5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295</w:t>
            </w:r>
          </w:p>
        </w:tc>
      </w:tr>
      <w:tr w:rsidR="009D6A97" w:rsidRPr="004C68F4" w14:paraId="2E2E53CC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22B8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C99C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563C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5 (1, 4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1B15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, 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E487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74</w:t>
            </w:r>
          </w:p>
        </w:tc>
      </w:tr>
      <w:tr w:rsidR="009D6A97" w:rsidRPr="004C68F4" w14:paraId="7B7B9A8B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181C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D039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E9BB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0.5, 1.5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833E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(0, 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C649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877</w:t>
            </w:r>
          </w:p>
        </w:tc>
      </w:tr>
      <w:tr w:rsidR="009D6A97" w:rsidRPr="004C68F4" w14:paraId="7A2C1ADC" w14:textId="77777777" w:rsidTr="004C5094">
        <w:trPr>
          <w:cantSplit/>
        </w:trPr>
        <w:tc>
          <w:tcPr>
            <w:tcW w:w="143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4AE5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tal Severity Score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15CE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507B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 (20, 34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4F6F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.5 (29.25, 4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3C15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50</w:t>
            </w:r>
          </w:p>
        </w:tc>
      </w:tr>
      <w:tr w:rsidR="009D6A97" w:rsidRPr="004C68F4" w14:paraId="6C79F465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F736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B8F5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6AA5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5, 11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0914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75 (0.5, 12.2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174C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840</w:t>
            </w:r>
          </w:p>
        </w:tc>
      </w:tr>
      <w:tr w:rsidR="009D6A97" w:rsidRPr="004C68F4" w14:paraId="36FDD4EF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1BB6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044C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C3E2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75 (2, 8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8EAD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 (0, 2.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5BBA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32</w:t>
            </w:r>
          </w:p>
        </w:tc>
      </w:tr>
      <w:tr w:rsidR="009D6A97" w:rsidRPr="004C68F4" w14:paraId="3DBF10AE" w14:textId="77777777" w:rsidTr="004C5094">
        <w:trPr>
          <w:cantSplit/>
        </w:trPr>
        <w:tc>
          <w:tcPr>
            <w:tcW w:w="143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E9CA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DA07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1EC9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1, 3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E445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 (0, 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044E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913</w:t>
            </w:r>
          </w:p>
        </w:tc>
      </w:tr>
      <w:tr w:rsidR="009D6A97" w:rsidRPr="004C68F4" w14:paraId="29CC0857" w14:textId="77777777" w:rsidTr="004C5094">
        <w:trPr>
          <w:cantSplit/>
        </w:trPr>
        <w:tc>
          <w:tcPr>
            <w:tcW w:w="8002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FABB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  <w:t>1: p-values were based on Wilcoxon rank-sum tests.</w:t>
            </w:r>
          </w:p>
          <w:p w14:paraId="369C6B4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  <w:t>Note: data were from patients with symptom at each time point, and were represented as median (Q1, Q3).</w:t>
            </w:r>
          </w:p>
        </w:tc>
      </w:tr>
      <w:tr w:rsidR="009D6A97" w:rsidRPr="004C68F4" w14:paraId="331B8B13" w14:textId="77777777" w:rsidTr="004C5094">
        <w:trPr>
          <w:cantSplit/>
        </w:trPr>
        <w:tc>
          <w:tcPr>
            <w:tcW w:w="8002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8B60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</w:pPr>
          </w:p>
        </w:tc>
      </w:tr>
    </w:tbl>
    <w:p w14:paraId="0C1D40E1" w14:textId="77777777" w:rsidR="009D6A97" w:rsidRDefault="009D6A97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0E3476F6" w14:textId="77777777" w:rsidR="00DC649E" w:rsidRDefault="00DC649E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454D1596" w14:textId="77777777" w:rsidR="00DC649E" w:rsidRDefault="00DC649E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33CC3FC6" w14:textId="77777777" w:rsidR="00DC649E" w:rsidRPr="004C68F4" w:rsidRDefault="00DC649E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31FAE9B8" w14:textId="792FD22B" w:rsidR="006F7122" w:rsidRPr="007A4A1B" w:rsidRDefault="006F7122" w:rsidP="006F7122">
      <w:pPr>
        <w:rPr>
          <w:rFonts w:ascii="Times New Roman" w:hAnsi="Times New Roman" w:cs="Times New Roman"/>
        </w:rPr>
      </w:pPr>
      <w:r w:rsidRPr="004C68F4">
        <w:rPr>
          <w:rFonts w:ascii="Times New Roman" w:hAnsi="Times New Roman" w:cs="Times New Roman"/>
        </w:rPr>
        <w:lastRenderedPageBreak/>
        <w:t xml:space="preserve">Supplementary </w:t>
      </w:r>
      <w:r w:rsidRPr="007A4A1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5</w:t>
      </w:r>
      <w:r w:rsidRPr="007A4A1B">
        <w:rPr>
          <w:rFonts w:ascii="Times New Roman" w:hAnsi="Times New Roman" w:cs="Times New Roman"/>
        </w:rPr>
        <w:t xml:space="preserve">. Persistent symptoms at 6 </w:t>
      </w:r>
      <w:r w:rsidRPr="004C68F4">
        <w:rPr>
          <w:rFonts w:ascii="Times New Roman" w:hAnsi="Times New Roman" w:cs="Times New Roman"/>
        </w:rPr>
        <w:t>months</w:t>
      </w:r>
      <w:r w:rsidRPr="007A4A1B">
        <w:rPr>
          <w:rFonts w:ascii="Times New Roman" w:hAnsi="Times New Roman" w:cs="Times New Roman"/>
        </w:rPr>
        <w:t xml:space="preserve"> in Immunocompromised patients (n=7). 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1780"/>
        <w:gridCol w:w="1280"/>
        <w:gridCol w:w="1240"/>
        <w:gridCol w:w="1080"/>
      </w:tblGrid>
      <w:tr w:rsidR="006F7122" w:rsidRPr="004C68F4" w14:paraId="5553B6D0" w14:textId="77777777" w:rsidTr="007A4A1B">
        <w:trPr>
          <w:trHeight w:val="54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1E4F643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C82794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A33E4B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 at 6 month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99B8CE" w14:textId="77777777" w:rsidR="006F7122" w:rsidRPr="007A4A1B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A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F7122" w:rsidRPr="004C68F4" w14:paraId="6FE0F88A" w14:textId="77777777" w:rsidTr="007A4A1B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92CB2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4680E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AE30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AAF3DC1" w14:textId="77777777" w:rsidR="006F7122" w:rsidRPr="007A4A1B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A1B">
              <w:rPr>
                <w:rFonts w:ascii="Times New Roman" w:eastAsia="Times New Roman" w:hAnsi="Times New Roman" w:cs="Times New Roman"/>
                <w:color w:val="000000"/>
              </w:rPr>
              <w:t>0.8187</w:t>
            </w:r>
          </w:p>
        </w:tc>
      </w:tr>
      <w:tr w:rsidR="006F7122" w:rsidRPr="004C68F4" w14:paraId="37AC3111" w14:textId="77777777" w:rsidTr="007A4A1B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BC7C3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B409B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6010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41310" w14:textId="77777777" w:rsidR="006F7122" w:rsidRPr="007A4A1B" w:rsidRDefault="006F7122" w:rsidP="007A4A1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7122" w:rsidRPr="004C68F4" w14:paraId="5026B59B" w14:textId="77777777" w:rsidTr="007A4A1B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3E3345D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len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5CAFCD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4D1010B" w14:textId="77777777" w:rsidR="006F7122" w:rsidRPr="004C68F4" w:rsidRDefault="006F7122" w:rsidP="007A4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1FE54" w14:textId="77777777" w:rsidR="006F7122" w:rsidRPr="007A4A1B" w:rsidRDefault="006F7122" w:rsidP="007A4A1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811D405" w14:textId="77777777" w:rsidR="006F7122" w:rsidRPr="007A4A1B" w:rsidRDefault="006F7122" w:rsidP="006F7122">
      <w:pPr>
        <w:rPr>
          <w:rFonts w:ascii="Times New Roman" w:hAnsi="Times New Roman" w:cs="Times New Roman"/>
        </w:rPr>
      </w:pPr>
    </w:p>
    <w:p w14:paraId="64371571" w14:textId="77777777" w:rsidR="009D6A97" w:rsidRPr="004C68F4" w:rsidRDefault="009D6A97" w:rsidP="009D6A97">
      <w:pPr>
        <w:spacing w:before="120" w:after="60" w:line="257" w:lineRule="auto"/>
        <w:rPr>
          <w:rFonts w:ascii="Times New Roman" w:eastAsia="Times New Roman" w:hAnsi="Times New Roman" w:cs="Times New Roman"/>
        </w:rPr>
      </w:pPr>
    </w:p>
    <w:p w14:paraId="303E859D" w14:textId="0204BBDA" w:rsidR="009D6A97" w:rsidRPr="004C68F4" w:rsidRDefault="00FC6281" w:rsidP="009D6A97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="006F7122">
        <w:rPr>
          <w:rFonts w:ascii="Times New Roman" w:eastAsia="Times New Roman" w:hAnsi="Times New Roman" w:cs="Times New Roman"/>
          <w:color w:val="auto"/>
          <w:sz w:val="24"/>
          <w:szCs w:val="24"/>
        </w:rPr>
        <w:t>6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ratio of VAS total severity score across time points within each immune group based on linear mixed effect model</w:t>
      </w:r>
    </w:p>
    <w:tbl>
      <w:tblPr>
        <w:tblW w:w="8900" w:type="dxa"/>
        <w:tblLayout w:type="fixed"/>
        <w:tblLook w:val="06A0" w:firstRow="1" w:lastRow="0" w:firstColumn="1" w:lastColumn="0" w:noHBand="1" w:noVBand="1"/>
      </w:tblPr>
      <w:tblGrid>
        <w:gridCol w:w="2150"/>
        <w:gridCol w:w="2250"/>
        <w:gridCol w:w="1125"/>
        <w:gridCol w:w="2295"/>
        <w:gridCol w:w="1080"/>
      </w:tblGrid>
      <w:tr w:rsidR="009D6A97" w:rsidRPr="004C68F4" w14:paraId="42DAC45E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98B1A6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7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E41070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munocompromised</w:t>
            </w:r>
          </w:p>
        </w:tc>
        <w:tc>
          <w:tcPr>
            <w:tcW w:w="337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BBBBB"/>
          </w:tcPr>
          <w:p w14:paraId="45575814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</w:p>
        </w:tc>
      </w:tr>
      <w:tr w:rsidR="009D6A97" w:rsidRPr="004C68F4" w14:paraId="63C974C6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AC2077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6658A9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ratio</w:t>
            </w:r>
          </w:p>
          <w:p w14:paraId="046426A9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2BDE04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BBBBB"/>
            <w:vAlign w:val="bottom"/>
          </w:tcPr>
          <w:p w14:paraId="5AF0F0E8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ratio</w:t>
            </w:r>
          </w:p>
          <w:p w14:paraId="6856C99F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BBBBB"/>
            <w:vAlign w:val="bottom"/>
          </w:tcPr>
          <w:p w14:paraId="6481D4B1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D6A97" w:rsidRPr="004C68F4" w14:paraId="7E8DB20C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91AE0A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1 vs Baseline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CE94DD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28 (0.08, 0.93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31DD52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5045001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13 (0.07, 0.2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217E1F91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9D6A97" w:rsidRPr="004C68F4" w14:paraId="1716C34E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F4754A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6 vs Baseline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446655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21 (0.09, 0.47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16AB8A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0BF8CC0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6 (0.03, 0.1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4F875D65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9D6A97" w:rsidRPr="004C68F4" w14:paraId="3D5A7A35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4F3A36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12 vs Baseline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791044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9 (0.03, 0.27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71FB10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7B9601E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3, 0.16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DA9276D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9D6A97" w:rsidRPr="004C68F4" w14:paraId="29AF1EAD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0F1586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6 vs Month 1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B9A075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75 (0.19, 2.86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4D55C2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6627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11DFE898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43 (0.19, 0.98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55EABF06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0459</w:t>
            </w:r>
          </w:p>
        </w:tc>
      </w:tr>
      <w:tr w:rsidR="009D6A97" w:rsidRPr="004C68F4" w14:paraId="5546FAC6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388FFD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12 vs Month 1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F8BF25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31 (0.07, 1.47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9A6F0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1371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7A161D60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55 (0.21, 1.43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D71E40F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2138</w:t>
            </w:r>
          </w:p>
        </w:tc>
      </w:tr>
      <w:tr w:rsidR="009D6A97" w:rsidRPr="004C68F4" w14:paraId="6A957046" w14:textId="77777777" w:rsidTr="004C5094">
        <w:trPr>
          <w:trHeight w:val="300"/>
        </w:trPr>
        <w:tc>
          <w:tcPr>
            <w:tcW w:w="21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0F6A47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Month 12 vs Month 6</w:t>
            </w:r>
          </w:p>
        </w:tc>
        <w:tc>
          <w:tcPr>
            <w:tcW w:w="22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6CF24C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42 (0.11, 1.52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98128B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1795</w:t>
            </w:r>
          </w:p>
        </w:tc>
        <w:tc>
          <w:tcPr>
            <w:tcW w:w="22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300C3C88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1.28 (0.49, 3.35)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607B05AC" w14:textId="77777777" w:rsidR="009D6A97" w:rsidRPr="004C68F4" w:rsidRDefault="009D6A97" w:rsidP="004C509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0.6109</w:t>
            </w:r>
          </w:p>
        </w:tc>
      </w:tr>
      <w:tr w:rsidR="009D6A97" w:rsidRPr="004C68F4" w14:paraId="7DE80392" w14:textId="77777777" w:rsidTr="004C5094">
        <w:trPr>
          <w:trHeight w:val="300"/>
        </w:trPr>
        <w:tc>
          <w:tcPr>
            <w:tcW w:w="890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0110A4" w14:textId="77777777" w:rsidR="009D6A97" w:rsidRPr="004C68F4" w:rsidRDefault="009D6A97" w:rsidP="004C5094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*: P-values were from Type III analysis based on a linear mixed-effect model with further adjustment of age group.</w:t>
            </w:r>
          </w:p>
        </w:tc>
      </w:tr>
    </w:tbl>
    <w:p w14:paraId="04028860" w14:textId="77777777" w:rsidR="009D6A97" w:rsidRPr="004C68F4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0368252" w14:textId="77777777" w:rsidR="009D6A97" w:rsidRPr="004C68F4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6326D83" w14:textId="0AA75AF0" w:rsidR="009D6A97" w:rsidRPr="004C68F4" w:rsidRDefault="009D0DEE" w:rsidP="009D6A97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="006F7122">
        <w:rPr>
          <w:rFonts w:ascii="Times New Roman" w:eastAsia="Times New Roman" w:hAnsi="Times New Roman" w:cs="Times New Roman"/>
          <w:color w:val="auto"/>
          <w:sz w:val="24"/>
          <w:szCs w:val="24"/>
        </w:rPr>
        <w:t>7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Estimated ratio of VAS total severity score between immunocompromise group and immunocompetent group at each time point based on linear mixed effect model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1394"/>
        <w:gridCol w:w="2217"/>
        <w:gridCol w:w="998"/>
      </w:tblGrid>
      <w:tr w:rsidR="009D6A97" w:rsidRPr="004C68F4" w14:paraId="4FAC37FD" w14:textId="77777777" w:rsidTr="004C5094">
        <w:trPr>
          <w:cantSplit/>
          <w:tblHeader/>
        </w:trPr>
        <w:tc>
          <w:tcPr>
            <w:tcW w:w="26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A01FD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e Status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F17E0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22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7D8C7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stimated ratio</w:t>
            </w:r>
          </w:p>
          <w:p w14:paraId="6E839A7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C96EC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*</w:t>
            </w:r>
          </w:p>
        </w:tc>
      </w:tr>
      <w:tr w:rsidR="009D6A97" w:rsidRPr="004C68F4" w14:paraId="1E58BB71" w14:textId="77777777" w:rsidTr="004C5094">
        <w:trPr>
          <w:cantSplit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CC16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mmunocompromised vs Immunocompetent</w:t>
            </w: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338E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2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A8BC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0" w:name="_Hlk150955457"/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5 (0.46, 1.21)</w:t>
            </w:r>
            <w:bookmarkEnd w:id="0"/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1EC7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61</w:t>
            </w:r>
          </w:p>
        </w:tc>
      </w:tr>
      <w:tr w:rsidR="009D6A97" w:rsidRPr="004C68F4" w14:paraId="10ACAFFA" w14:textId="77777777" w:rsidTr="004C5094">
        <w:trPr>
          <w:cantSplit/>
        </w:trPr>
        <w:tc>
          <w:tcPr>
            <w:tcW w:w="260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B925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A584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2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A07A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3 (0.42, 5.52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4FD7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06</w:t>
            </w:r>
          </w:p>
        </w:tc>
      </w:tr>
      <w:tr w:rsidR="009D6A97" w:rsidRPr="004C68F4" w14:paraId="327B54D3" w14:textId="77777777" w:rsidTr="004C5094">
        <w:trPr>
          <w:cantSplit/>
        </w:trPr>
        <w:tc>
          <w:tcPr>
            <w:tcW w:w="260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7B2F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9302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2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834A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64 (1.02, 6.81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8121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53</w:t>
            </w:r>
          </w:p>
        </w:tc>
      </w:tr>
      <w:tr w:rsidR="009D6A97" w:rsidRPr="004C68F4" w14:paraId="09786900" w14:textId="77777777" w:rsidTr="004C5094">
        <w:trPr>
          <w:cantSplit/>
        </w:trPr>
        <w:tc>
          <w:tcPr>
            <w:tcW w:w="260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1F34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EAF5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2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9F14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6 (0.23, 3.24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9114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201</w:t>
            </w:r>
          </w:p>
        </w:tc>
      </w:tr>
      <w:tr w:rsidR="009D6A97" w:rsidRPr="004C68F4" w14:paraId="7B77C7D8" w14:textId="77777777" w:rsidTr="004C5094">
        <w:trPr>
          <w:cantSplit/>
        </w:trPr>
        <w:tc>
          <w:tcPr>
            <w:tcW w:w="7211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0CBC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US"/>
              </w:rPr>
              <w:t>*: P-values were from Type III analysis based on a linear mixed-effect model</w:t>
            </w: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further adjustment of age group.</w:t>
            </w:r>
          </w:p>
        </w:tc>
      </w:tr>
    </w:tbl>
    <w:p w14:paraId="7E13B31D" w14:textId="51585A44" w:rsidR="00C05113" w:rsidRPr="004C68F4" w:rsidRDefault="00306AAF" w:rsidP="00C05113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="00C05113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="00795BBE">
        <w:rPr>
          <w:rFonts w:ascii="Times New Roman" w:eastAsia="Times New Roman" w:hAnsi="Times New Roman" w:cs="Times New Roman"/>
          <w:color w:val="auto"/>
          <w:sz w:val="24"/>
          <w:szCs w:val="24"/>
        </w:rPr>
        <w:t>8</w:t>
      </w:r>
      <w:r w:rsidR="00C05113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: Descriptive table of patients’ characteristics by immune status for SF-36 analysis</w:t>
      </w:r>
    </w:p>
    <w:tbl>
      <w:tblPr>
        <w:tblW w:w="98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620"/>
        <w:gridCol w:w="1920"/>
        <w:gridCol w:w="2040"/>
        <w:gridCol w:w="1800"/>
        <w:gridCol w:w="990"/>
      </w:tblGrid>
      <w:tr w:rsidR="00C05113" w:rsidRPr="004C68F4" w14:paraId="35032175" w14:textId="77777777" w:rsidTr="00C806AA">
        <w:trPr>
          <w:cantSplit/>
          <w:tblHeader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CB567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C0377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evel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1BD6B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 (N=29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085309" w14:textId="56265866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</w:t>
            </w:r>
            <w:r w:rsidR="00D72966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N=6, 20.7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668173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 (N=23, 79.3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80D1F3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C05113" w:rsidRPr="004C68F4" w14:paraId="448F49F0" w14:textId="77777777" w:rsidTr="00C806AA">
        <w:trPr>
          <w:cantSplit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5899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e (year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ED049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nit = 1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926D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 (54, 74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2A61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.50 (62, 78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9D655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 (52, 7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053E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07</w:t>
            </w:r>
          </w:p>
        </w:tc>
      </w:tr>
      <w:tr w:rsidR="00C05113" w:rsidRPr="004C68F4" w14:paraId="556B2C1B" w14:textId="77777777" w:rsidTr="00C806AA">
        <w:trPr>
          <w:cantSplit/>
        </w:trPr>
        <w:tc>
          <w:tcPr>
            <w:tcW w:w="152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45C8C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F30F6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lt;65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63FDC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 (58.62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CA36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33.33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48C8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 (65.22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7A7E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40</w:t>
            </w:r>
          </w:p>
        </w:tc>
      </w:tr>
      <w:tr w:rsidR="00C05113" w:rsidRPr="004C68F4" w14:paraId="1FEA6415" w14:textId="77777777" w:rsidTr="00C806AA">
        <w:trPr>
          <w:cantSplit/>
        </w:trPr>
        <w:tc>
          <w:tcPr>
            <w:tcW w:w="15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7FD13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47FA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&gt;=65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1AA3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 (41.38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FE2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 (66.67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41A38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(34.78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EB53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05113" w:rsidRPr="004C68F4" w14:paraId="315735CF" w14:textId="77777777" w:rsidTr="00C806AA">
        <w:trPr>
          <w:cantSplit/>
        </w:trPr>
        <w:tc>
          <w:tcPr>
            <w:tcW w:w="152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E4B7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1621B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D6BDD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(27.59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FF71F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 (50.0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82113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 (21.74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9B45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40</w:t>
            </w:r>
          </w:p>
        </w:tc>
      </w:tr>
      <w:tr w:rsidR="00C05113" w:rsidRPr="004C68F4" w14:paraId="5A3C341A" w14:textId="77777777" w:rsidTr="00C806AA">
        <w:trPr>
          <w:cantSplit/>
        </w:trPr>
        <w:tc>
          <w:tcPr>
            <w:tcW w:w="15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0A6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336AF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58C65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 (72.41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8011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 (50.00%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DC51C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 (78.26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FBE8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05113" w:rsidRPr="004C68F4" w14:paraId="2AA6A4CA" w14:textId="77777777" w:rsidTr="00C806AA">
        <w:trPr>
          <w:cantSplit/>
        </w:trPr>
        <w:tc>
          <w:tcPr>
            <w:tcW w:w="152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7B019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ce\ethnicity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B8315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rican American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0617E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6.90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906B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2D86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 (8.70%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46C96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69</w:t>
            </w:r>
          </w:p>
        </w:tc>
      </w:tr>
      <w:tr w:rsidR="00C05113" w:rsidRPr="004C68F4" w14:paraId="135BA764" w14:textId="77777777" w:rsidTr="00C806AA">
        <w:trPr>
          <w:cantSplit/>
        </w:trPr>
        <w:tc>
          <w:tcPr>
            <w:tcW w:w="15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C9B3E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C8CC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0FC9E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3.45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802D4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15928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 (4.35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61AB7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05113" w:rsidRPr="004C68F4" w14:paraId="4580F183" w14:textId="77777777" w:rsidTr="00C806AA">
        <w:trPr>
          <w:cantSplit/>
        </w:trPr>
        <w:tc>
          <w:tcPr>
            <w:tcW w:w="15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150B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153F8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F1761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 (20.69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0A64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6C01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 (26.09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3055A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05113" w:rsidRPr="004C68F4" w14:paraId="3715AD16" w14:textId="77777777" w:rsidTr="00C806AA">
        <w:trPr>
          <w:cantSplit/>
        </w:trPr>
        <w:tc>
          <w:tcPr>
            <w:tcW w:w="152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E01AF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38145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32715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 (68.97%)</w:t>
            </w:r>
          </w:p>
        </w:tc>
        <w:tc>
          <w:tcPr>
            <w:tcW w:w="2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F2380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1BB4B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 (60.87%)</w:t>
            </w: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B0542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05113" w:rsidRPr="004C68F4" w14:paraId="2A42F7AC" w14:textId="77777777" w:rsidTr="008A1838">
        <w:trPr>
          <w:cantSplit/>
        </w:trPr>
        <w:tc>
          <w:tcPr>
            <w:tcW w:w="9892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E056D" w14:textId="77777777" w:rsidR="00C05113" w:rsidRPr="004C68F4" w:rsidRDefault="00C05113" w:rsidP="008A18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te: For categorical variables, the column percentages were reported; for continuous variables median (Q1, Q3) were reported.</w:t>
            </w:r>
          </w:p>
        </w:tc>
      </w:tr>
    </w:tbl>
    <w:p w14:paraId="2D2CDC6B" w14:textId="77777777" w:rsidR="00C05113" w:rsidRPr="00DC649E" w:rsidRDefault="00C05113" w:rsidP="009D6A97">
      <w:pPr>
        <w:rPr>
          <w:rFonts w:ascii="Times New Roman" w:eastAsia="Times New Roman" w:hAnsi="Times New Roman" w:cs="Times New Roman"/>
        </w:rPr>
      </w:pPr>
    </w:p>
    <w:p w14:paraId="78E82D03" w14:textId="77777777" w:rsidR="00C05113" w:rsidRPr="00DC649E" w:rsidRDefault="00C05113" w:rsidP="009D6A97">
      <w:pPr>
        <w:rPr>
          <w:rFonts w:ascii="Times New Roman" w:eastAsia="Times New Roman" w:hAnsi="Times New Roman" w:cs="Times New Roman"/>
        </w:rPr>
      </w:pPr>
    </w:p>
    <w:p w14:paraId="6E0EB8E9" w14:textId="2019B023" w:rsidR="009D6A97" w:rsidRPr="004C68F4" w:rsidRDefault="001A7006" w:rsidP="009D6A97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pplementary 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="00795BBE">
        <w:rPr>
          <w:rFonts w:ascii="Times New Roman" w:eastAsia="Times New Roman" w:hAnsi="Times New Roman" w:cs="Times New Roman"/>
          <w:color w:val="auto"/>
          <w:sz w:val="24"/>
          <w:szCs w:val="24"/>
        </w:rPr>
        <w:t>9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Estimated ratio of SF-36 </w:t>
      </w:r>
      <w:r w:rsidR="001B32AA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concepts</w:t>
      </w:r>
      <w:r w:rsidR="009D6A97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cores between immune groups at each time point based on linear mixed effect model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2700"/>
        <w:gridCol w:w="1260"/>
      </w:tblGrid>
      <w:tr w:rsidR="009D6A97" w:rsidRPr="004C68F4" w14:paraId="546B30D4" w14:textId="77777777" w:rsidTr="004C5094">
        <w:trPr>
          <w:cantSplit/>
          <w:tblHeader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D8A85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6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BE3E5D" w14:textId="317284AF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</w:t>
            </w:r>
            <w:r w:rsidR="00D72966"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</w:t>
            </w: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vs Immunocompetent</w:t>
            </w:r>
          </w:p>
        </w:tc>
      </w:tr>
      <w:tr w:rsidR="009D6A97" w:rsidRPr="004C68F4" w14:paraId="58BFEBAA" w14:textId="77777777" w:rsidTr="004C5094">
        <w:trPr>
          <w:cantSplit/>
          <w:tblHeader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3D13F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33306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stimated ratio (95% CI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D6066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9D6A97" w:rsidRPr="004C68F4" w14:paraId="5ECF4F63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0C19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hysical functioning</w:t>
            </w:r>
          </w:p>
        </w:tc>
      </w:tr>
      <w:tr w:rsidR="009D6A97" w:rsidRPr="004C68F4" w14:paraId="10CBEDF1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5762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1E92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6 (0.09, 1.4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9EE6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465</w:t>
            </w:r>
          </w:p>
        </w:tc>
      </w:tr>
      <w:tr w:rsidR="009D6A97" w:rsidRPr="004C68F4" w14:paraId="1FD22E96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3FF1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D9BE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 (0.18, 0.5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1B2B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04</w:t>
            </w:r>
          </w:p>
        </w:tc>
      </w:tr>
      <w:tr w:rsidR="009D6A97" w:rsidRPr="004C68F4" w14:paraId="79C59B46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1FFF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6826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3 (0.62, 0.8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555B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03</w:t>
            </w:r>
          </w:p>
        </w:tc>
      </w:tr>
      <w:tr w:rsidR="009D6A97" w:rsidRPr="004C68F4" w14:paraId="122E73E2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2D82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BE0A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6 (0.74, 1.0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7651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82</w:t>
            </w:r>
          </w:p>
        </w:tc>
      </w:tr>
      <w:tr w:rsidR="009D6A97" w:rsidRPr="004C68F4" w14:paraId="45DB75F1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06BF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ole limitations due to physical health</w:t>
            </w:r>
          </w:p>
        </w:tc>
      </w:tr>
      <w:tr w:rsidR="009D6A97" w:rsidRPr="004C68F4" w14:paraId="436856F0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87EC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3BB0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1 (0.04, 2.4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A101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556</w:t>
            </w:r>
          </w:p>
        </w:tc>
      </w:tr>
      <w:tr w:rsidR="009D6A97" w:rsidRPr="004C68F4" w14:paraId="277F02D0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C167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5E46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5 (0.01, 2.3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8778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676</w:t>
            </w:r>
          </w:p>
        </w:tc>
      </w:tr>
      <w:tr w:rsidR="009D6A97" w:rsidRPr="004C68F4" w14:paraId="2230715F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BADF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CE23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4 (0.07, 0.7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F7F3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05</w:t>
            </w:r>
          </w:p>
        </w:tc>
      </w:tr>
      <w:tr w:rsidR="009D6A97" w:rsidRPr="004C68F4" w14:paraId="414F96FA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FDE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DC60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 (0.61, 1.0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2EF3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01</w:t>
            </w:r>
          </w:p>
        </w:tc>
      </w:tr>
      <w:tr w:rsidR="009D6A97" w:rsidRPr="004C68F4" w14:paraId="64D61A1A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FBCA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ole limitations due to emotional problems</w:t>
            </w:r>
          </w:p>
        </w:tc>
      </w:tr>
      <w:tr w:rsidR="009D6A97" w:rsidRPr="004C68F4" w14:paraId="52D1A9EA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44EC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01C3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8 (0.19, 6.0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81D1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255</w:t>
            </w:r>
          </w:p>
        </w:tc>
      </w:tr>
      <w:tr w:rsidR="009D6A97" w:rsidRPr="004C68F4" w14:paraId="3A268381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061D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5EA7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4 (0.04, 3.1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0B90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232</w:t>
            </w:r>
          </w:p>
        </w:tc>
      </w:tr>
      <w:tr w:rsidR="009D6A97" w:rsidRPr="004C68F4" w14:paraId="1C83DCE0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FCD6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86EB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 (0.12, 1.2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D460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27</w:t>
            </w:r>
          </w:p>
        </w:tc>
      </w:tr>
      <w:tr w:rsidR="009D6A97" w:rsidRPr="004C68F4" w14:paraId="4772C728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D338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F683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1 (0.72, 1.1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DBE1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058</w:t>
            </w:r>
          </w:p>
        </w:tc>
      </w:tr>
      <w:tr w:rsidR="009D6A97" w:rsidRPr="004C68F4" w14:paraId="0DEFAF76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F2FF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Energy/fatigue</w:t>
            </w:r>
          </w:p>
        </w:tc>
      </w:tr>
      <w:tr w:rsidR="009D6A97" w:rsidRPr="004C68F4" w14:paraId="16476050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AF31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CC68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3 (0.26, 2.0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8BE3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461</w:t>
            </w:r>
          </w:p>
        </w:tc>
      </w:tr>
      <w:tr w:rsidR="009D6A97" w:rsidRPr="004C68F4" w14:paraId="4C435994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6A66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B2A0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8 (0.26, 1.8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8B34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37</w:t>
            </w:r>
          </w:p>
        </w:tc>
      </w:tr>
      <w:tr w:rsidR="009D6A97" w:rsidRPr="004C68F4" w14:paraId="50D6B3A4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05CF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BD75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5 (0.25, 0.7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0C30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70</w:t>
            </w:r>
          </w:p>
        </w:tc>
      </w:tr>
      <w:tr w:rsidR="009D6A97" w:rsidRPr="004C68F4" w14:paraId="3569FBBD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67B1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CD30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5 (0.48, 1.1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8C42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081</w:t>
            </w:r>
          </w:p>
        </w:tc>
      </w:tr>
      <w:tr w:rsidR="009D6A97" w:rsidRPr="004C68F4" w14:paraId="060B92BE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B46E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Emotional well-being</w:t>
            </w:r>
          </w:p>
        </w:tc>
      </w:tr>
      <w:tr w:rsidR="009D6A97" w:rsidRPr="004C68F4" w14:paraId="7297CB3B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9247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7DD5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4 (0.58, 1.5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327B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942</w:t>
            </w:r>
          </w:p>
        </w:tc>
      </w:tr>
      <w:tr w:rsidR="009D6A97" w:rsidRPr="004C68F4" w14:paraId="23541589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C8D5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74D0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3 (0.66, 1.0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1BF4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84</w:t>
            </w:r>
          </w:p>
        </w:tc>
      </w:tr>
      <w:tr w:rsidR="009D6A97" w:rsidRPr="004C68F4" w14:paraId="1404B35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ADD3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58CE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 (0.66, 0.9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A5DF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63</w:t>
            </w:r>
          </w:p>
        </w:tc>
      </w:tr>
      <w:tr w:rsidR="009D6A97" w:rsidRPr="004C68F4" w14:paraId="1A3DBA7C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0D0D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7D55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3 (0.80, 1.0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F53C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415</w:t>
            </w:r>
          </w:p>
        </w:tc>
      </w:tr>
      <w:tr w:rsidR="009D6A97" w:rsidRPr="004C68F4" w14:paraId="0D251649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7DBB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ocial functioning</w:t>
            </w:r>
          </w:p>
        </w:tc>
      </w:tr>
      <w:tr w:rsidR="009D6A97" w:rsidRPr="004C68F4" w14:paraId="2333D991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4AC5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4337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2 (0.19, 2.7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71600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182</w:t>
            </w:r>
          </w:p>
        </w:tc>
      </w:tr>
      <w:tr w:rsidR="009D6A97" w:rsidRPr="004C68F4" w14:paraId="60525FB6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E41C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F432A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5 (0.42, 1.3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09F7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41</w:t>
            </w:r>
          </w:p>
        </w:tc>
      </w:tr>
      <w:tr w:rsidR="009D6A97" w:rsidRPr="004C68F4" w14:paraId="12DA8FFE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EADE5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20FC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 (0.68, 1.0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4C44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58</w:t>
            </w:r>
          </w:p>
        </w:tc>
      </w:tr>
      <w:tr w:rsidR="009D6A97" w:rsidRPr="004C68F4" w14:paraId="177DC548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2BF9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CE62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6 (0.91, 1.0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698B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03</w:t>
            </w:r>
          </w:p>
        </w:tc>
      </w:tr>
      <w:tr w:rsidR="009D6A97" w:rsidRPr="004C68F4" w14:paraId="3546FBB7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606F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ain</w:t>
            </w:r>
          </w:p>
        </w:tc>
      </w:tr>
      <w:tr w:rsidR="009D6A97" w:rsidRPr="004C68F4" w14:paraId="3419905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3733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8201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 (0.18, 2.8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39F7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235</w:t>
            </w:r>
          </w:p>
        </w:tc>
      </w:tr>
      <w:tr w:rsidR="009D6A97" w:rsidRPr="004C68F4" w14:paraId="57138E7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339F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382D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2 (0.42, 1.2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F17D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272</w:t>
            </w:r>
          </w:p>
        </w:tc>
      </w:tr>
      <w:tr w:rsidR="009D6A97" w:rsidRPr="004C68F4" w14:paraId="73275811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D5DD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70A67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1 (0.65, 1.0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6FBD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86</w:t>
            </w:r>
          </w:p>
        </w:tc>
      </w:tr>
      <w:tr w:rsidR="009D6A97" w:rsidRPr="004C68F4" w14:paraId="0168CF3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A6788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2A0D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6 (0.91, 1.0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199D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45</w:t>
            </w:r>
          </w:p>
        </w:tc>
      </w:tr>
      <w:tr w:rsidR="009D6A97" w:rsidRPr="004C68F4" w14:paraId="7A94CE90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2243C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General health</w:t>
            </w:r>
          </w:p>
        </w:tc>
      </w:tr>
      <w:tr w:rsidR="009D6A97" w:rsidRPr="004C68F4" w14:paraId="123624AD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55B9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6A57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8 (0.40, 0.8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68D44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69</w:t>
            </w:r>
          </w:p>
        </w:tc>
      </w:tr>
      <w:tr w:rsidR="009D6A97" w:rsidRPr="004C68F4" w14:paraId="67D3C426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9B273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FC90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 (0.60, 0.9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111C6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52</w:t>
            </w:r>
          </w:p>
        </w:tc>
      </w:tr>
      <w:tr w:rsidR="009D6A97" w:rsidRPr="004C68F4" w14:paraId="4946025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8E34F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5310E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9 (0.34, 0.7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7BA61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004</w:t>
            </w:r>
          </w:p>
        </w:tc>
      </w:tr>
      <w:tr w:rsidR="009D6A97" w:rsidRPr="004C68F4" w14:paraId="39C15857" w14:textId="77777777" w:rsidTr="004C5094">
        <w:trPr>
          <w:cantSplit/>
        </w:trPr>
        <w:tc>
          <w:tcPr>
            <w:tcW w:w="17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49B0D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CF43B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7 (0.67, 1.1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218E2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32</w:t>
            </w:r>
          </w:p>
        </w:tc>
      </w:tr>
      <w:tr w:rsidR="009D6A97" w:rsidRPr="004C68F4" w14:paraId="09ACF9B6" w14:textId="77777777" w:rsidTr="004C5094">
        <w:trPr>
          <w:cantSplit/>
        </w:trPr>
        <w:tc>
          <w:tcPr>
            <w:tcW w:w="5662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6D959" w14:textId="77777777" w:rsidR="009D6A97" w:rsidRPr="004C68F4" w:rsidRDefault="009D6A97" w:rsidP="004C509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4C6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*: P-values were from Type III analysis based on a linear mixed-effect model </w:t>
            </w:r>
            <w:r w:rsidRPr="004C68F4">
              <w:rPr>
                <w:rFonts w:ascii="Times New Roman" w:eastAsia="Times New Roman" w:hAnsi="Times New Roman" w:cs="Times New Roman"/>
                <w:sz w:val="20"/>
                <w:szCs w:val="20"/>
              </w:rPr>
              <w:t>with further adjustment of age group</w:t>
            </w:r>
          </w:p>
        </w:tc>
      </w:tr>
    </w:tbl>
    <w:p w14:paraId="4BF46E71" w14:textId="77777777" w:rsidR="009D6A97" w:rsidRDefault="009D6A97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3F8EA700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25186349" w14:textId="77777777" w:rsidR="00DC649E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7406F0FF" w14:textId="77777777" w:rsidR="00DC649E" w:rsidRPr="004C68F4" w:rsidRDefault="00DC649E" w:rsidP="009D6A97">
      <w:pPr>
        <w:spacing w:line="257" w:lineRule="auto"/>
        <w:rPr>
          <w:rFonts w:ascii="Times New Roman" w:eastAsia="Times New Roman" w:hAnsi="Times New Roman" w:cs="Times New Roman"/>
        </w:rPr>
      </w:pPr>
    </w:p>
    <w:p w14:paraId="3312BD68" w14:textId="1486EFAE" w:rsidR="00F03A81" w:rsidRPr="004C68F4" w:rsidRDefault="00F03A81" w:rsidP="00F03A81">
      <w:pPr>
        <w:pStyle w:val="Heading2"/>
        <w:spacing w:before="120" w:after="60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CE5735">
        <w:rPr>
          <w:rFonts w:ascii="Times New Roman" w:eastAsia="Times New Roman" w:hAnsi="Times New Roman" w:cs="Times New Roman"/>
          <w:color w:val="auto"/>
          <w:sz w:val="24"/>
          <w:szCs w:val="24"/>
        </w:rPr>
        <w:t>10</w:t>
      </w:r>
      <w:r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: </w:t>
      </w:r>
      <w:r w:rsidR="00074E6C" w:rsidRPr="004C68F4">
        <w:rPr>
          <w:rFonts w:ascii="Times New Roman" w:eastAsia="Times New Roman" w:hAnsi="Times New Roman" w:cs="Times New Roman"/>
          <w:color w:val="auto"/>
          <w:sz w:val="24"/>
          <w:szCs w:val="24"/>
        </w:rPr>
        <w:t>Estimated mean values of VAS total score at each time point stratified by immune status based on linear mixed-effects model after excluding patients who were co-infected at baseline</w:t>
      </w: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2"/>
        <w:gridCol w:w="2275"/>
        <w:gridCol w:w="2275"/>
      </w:tblGrid>
      <w:tr w:rsidR="009853BD" w:rsidRPr="004C68F4" w14:paraId="2FF0F057" w14:textId="77777777" w:rsidTr="00DC649E">
        <w:trPr>
          <w:cantSplit/>
          <w:tblHeader/>
        </w:trPr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DD06AB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55AD94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stimated mean of VAS total score</w:t>
            </w:r>
          </w:p>
        </w:tc>
      </w:tr>
      <w:tr w:rsidR="009853BD" w:rsidRPr="004C68F4" w14:paraId="072AB5BC" w14:textId="77777777" w:rsidTr="00DC649E">
        <w:trPr>
          <w:cantSplit/>
          <w:tblHeader/>
        </w:trPr>
        <w:tc>
          <w:tcPr>
            <w:tcW w:w="1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4110D2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2F329C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B58136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d</w:t>
            </w:r>
          </w:p>
        </w:tc>
      </w:tr>
      <w:tr w:rsidR="009853BD" w:rsidRPr="004C68F4" w14:paraId="29224F73" w14:textId="77777777" w:rsidTr="00DC649E">
        <w:trPr>
          <w:cantSplit/>
        </w:trPr>
        <w:tc>
          <w:tcPr>
            <w:tcW w:w="1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A9ADB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387D2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9.25 (21.43, 39.93)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E48F9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2.07 (11.39, 42.75)</w:t>
            </w:r>
          </w:p>
        </w:tc>
      </w:tr>
      <w:tr w:rsidR="009853BD" w:rsidRPr="004C68F4" w14:paraId="18161AE0" w14:textId="77777777" w:rsidTr="00DC649E">
        <w:trPr>
          <w:cantSplit/>
        </w:trPr>
        <w:tc>
          <w:tcPr>
            <w:tcW w:w="1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EC433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98EB2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.72 (1.29, 5.71)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44F61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7.22 (1.64, 31.82)</w:t>
            </w:r>
          </w:p>
        </w:tc>
      </w:tr>
      <w:tr w:rsidR="009853BD" w:rsidRPr="004C68F4" w14:paraId="01F438A5" w14:textId="77777777" w:rsidTr="00DC649E">
        <w:trPr>
          <w:cantSplit/>
        </w:trPr>
        <w:tc>
          <w:tcPr>
            <w:tcW w:w="129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C6AA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6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F1F93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1.50 (0.77, 2.90)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B56F9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5.54 (2.29, 13.37)</w:t>
            </w:r>
          </w:p>
        </w:tc>
      </w:tr>
      <w:tr w:rsidR="009853BD" w:rsidRPr="004C68F4" w14:paraId="6A2F725C" w14:textId="77777777" w:rsidTr="00DC649E">
        <w:trPr>
          <w:cantSplit/>
        </w:trPr>
        <w:tc>
          <w:tcPr>
            <w:tcW w:w="129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DCF89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2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F7A17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.39 (0.89, 6.43)</w:t>
            </w:r>
          </w:p>
        </w:tc>
        <w:tc>
          <w:tcPr>
            <w:tcW w:w="227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B7B21" w14:textId="77777777" w:rsidR="009853BD" w:rsidRPr="00DC649E" w:rsidRDefault="009853BD" w:rsidP="009853BD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.21 (0.82, 5.98)</w:t>
            </w:r>
          </w:p>
        </w:tc>
      </w:tr>
    </w:tbl>
    <w:p w14:paraId="411B7F53" w14:textId="3BC212F7" w:rsidR="00074E6C" w:rsidRPr="00DC649E" w:rsidRDefault="00074E6C">
      <w:pPr>
        <w:rPr>
          <w:rFonts w:ascii="Times New Roman" w:hAnsi="Times New Roman" w:cs="Times New Roman"/>
        </w:rPr>
      </w:pPr>
    </w:p>
    <w:p w14:paraId="1F5E5298" w14:textId="009341ED" w:rsidR="00E52C41" w:rsidRPr="00DC649E" w:rsidRDefault="00E52C41">
      <w:pPr>
        <w:rPr>
          <w:rFonts w:ascii="Times New Roman" w:hAnsi="Times New Roman" w:cs="Times New Roman"/>
        </w:rPr>
      </w:pPr>
    </w:p>
    <w:p w14:paraId="057D8FE3" w14:textId="46FDD9CD" w:rsidR="004C68F4" w:rsidRPr="00DC649E" w:rsidRDefault="004C68F4" w:rsidP="004C68F4">
      <w:pPr>
        <w:rPr>
          <w:rFonts w:ascii="Times New Roman" w:hAnsi="Times New Roman" w:cs="Times New Roman"/>
          <w:iCs/>
        </w:rPr>
      </w:pPr>
      <w:bookmarkStart w:id="1" w:name="_Toc189046363"/>
      <w:r w:rsidRPr="00DC649E">
        <w:rPr>
          <w:rFonts w:ascii="Times New Roman" w:hAnsi="Times New Roman" w:cs="Times New Roman"/>
          <w:iCs/>
        </w:rPr>
        <w:t>Supplementary Table 11: Type 3 p-values of fixed effects in a linear mixed-effect models fitting log-transformed VAS total score</w:t>
      </w:r>
      <w:bookmarkEnd w:id="1"/>
      <w:r w:rsidRPr="00DC649E">
        <w:rPr>
          <w:rFonts w:ascii="Times New Roman" w:hAnsi="Times New Roman" w:cs="Times New Roman"/>
          <w:iCs/>
        </w:rPr>
        <w:t xml:space="preserve"> assuming patients lost to follow-up were cured (VAS=0)</w:t>
      </w:r>
    </w:p>
    <w:p w14:paraId="4E54E283" w14:textId="77777777" w:rsidR="004C68F4" w:rsidRPr="00DC649E" w:rsidRDefault="004C68F4" w:rsidP="00DC649E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8"/>
        <w:gridCol w:w="1090"/>
        <w:gridCol w:w="1091"/>
        <w:gridCol w:w="1090"/>
        <w:gridCol w:w="1091"/>
      </w:tblGrid>
      <w:tr w:rsidR="004C68F4" w:rsidRPr="004C68F4" w14:paraId="7A7A57EF" w14:textId="77777777" w:rsidTr="00373735">
        <w:trPr>
          <w:cantSplit/>
          <w:tblHeader/>
          <w:jc w:val="center"/>
        </w:trPr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9936A9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D2E5B0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 DF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C240D2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 DF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3D6E63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C0AB5A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4C68F4" w:rsidRPr="004C68F4" w14:paraId="77D2BBCE" w14:textId="77777777" w:rsidTr="00373735">
        <w:trPr>
          <w:cantSplit/>
          <w:jc w:val="center"/>
        </w:trPr>
        <w:tc>
          <w:tcPr>
            <w:tcW w:w="28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C6D87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group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A33F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D5B2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E30D8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4B439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9</w:t>
            </w:r>
          </w:p>
        </w:tc>
      </w:tr>
      <w:tr w:rsidR="004C68F4" w:rsidRPr="004C68F4" w14:paraId="274EC3A9" w14:textId="77777777" w:rsidTr="00373735">
        <w:trPr>
          <w:cantSplit/>
          <w:jc w:val="center"/>
        </w:trPr>
        <w:tc>
          <w:tcPr>
            <w:tcW w:w="28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BCA8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50D62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F43DE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B584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6008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.0001</w:t>
            </w:r>
          </w:p>
        </w:tc>
      </w:tr>
      <w:tr w:rsidR="004C68F4" w:rsidRPr="004C68F4" w14:paraId="09100AE3" w14:textId="77777777" w:rsidTr="00373735">
        <w:trPr>
          <w:cantSplit/>
          <w:jc w:val="center"/>
        </w:trPr>
        <w:tc>
          <w:tcPr>
            <w:tcW w:w="28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4FFF7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bookmarkStart w:id="2" w:name="_Hlk150951875"/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group * Time point</w:t>
            </w:r>
            <w:bookmarkEnd w:id="2"/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C6AD8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B9837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B5537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0F3A6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1</w:t>
            </w:r>
          </w:p>
        </w:tc>
      </w:tr>
      <w:tr w:rsidR="004C68F4" w:rsidRPr="004C68F4" w14:paraId="2413C8F1" w14:textId="77777777" w:rsidTr="00373735">
        <w:trPr>
          <w:cantSplit/>
          <w:jc w:val="center"/>
        </w:trPr>
        <w:tc>
          <w:tcPr>
            <w:tcW w:w="288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E694D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A89B6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1E3AE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87EE1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9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82A18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2</w:t>
            </w:r>
          </w:p>
        </w:tc>
      </w:tr>
      <w:tr w:rsidR="004C68F4" w:rsidRPr="004C68F4" w14:paraId="621F4648" w14:textId="77777777" w:rsidTr="00373735">
        <w:trPr>
          <w:cantSplit/>
          <w:jc w:val="center"/>
        </w:trPr>
        <w:tc>
          <w:tcPr>
            <w:tcW w:w="725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08085" w14:textId="77777777" w:rsidR="004C68F4" w:rsidRPr="00DC649E" w:rsidRDefault="004C68F4" w:rsidP="00373735">
            <w:pPr>
              <w:adjustRightInd w:val="0"/>
              <w:spacing w:before="60" w:after="6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C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: P-values were from Type III analysis based on a linear mixed-effect model using Heterogeneous Compound Symmetry covariance structure. A small count (0.001) was added to zero values to avoid issue in log-transformation of VAS score.</w:t>
            </w:r>
          </w:p>
        </w:tc>
      </w:tr>
    </w:tbl>
    <w:p w14:paraId="7B3DCF25" w14:textId="77777777" w:rsidR="009D6A97" w:rsidRPr="004C68F4" w:rsidRDefault="009D6A97" w:rsidP="009D6A97">
      <w:pPr>
        <w:rPr>
          <w:rFonts w:ascii="Times New Roman" w:eastAsia="Times New Roman" w:hAnsi="Times New Roman" w:cs="Times New Roman"/>
        </w:rPr>
      </w:pPr>
    </w:p>
    <w:p w14:paraId="7AFDB280" w14:textId="3DB9EAAE" w:rsidR="004C68F4" w:rsidRPr="00DC649E" w:rsidRDefault="004C68F4" w:rsidP="004C68F4">
      <w:pPr>
        <w:rPr>
          <w:rFonts w:ascii="Times New Roman" w:eastAsia="Times New Roman" w:hAnsi="Times New Roman" w:cs="Times New Roman"/>
          <w:iCs/>
        </w:rPr>
      </w:pPr>
      <w:bookmarkStart w:id="3" w:name="_Toc189046364"/>
      <w:r w:rsidRPr="00DC649E">
        <w:rPr>
          <w:rFonts w:ascii="Times New Roman" w:eastAsia="Times New Roman" w:hAnsi="Times New Roman" w:cs="Times New Roman"/>
          <w:iCs/>
        </w:rPr>
        <w:t>Supplementary Table 12: Estimated mean values of VAS total score at each time point stratified by immune status based on linear mixed-effects model</w:t>
      </w:r>
      <w:bookmarkEnd w:id="3"/>
    </w:p>
    <w:p w14:paraId="537A43DD" w14:textId="77777777" w:rsidR="004C68F4" w:rsidRPr="004C68F4" w:rsidRDefault="004C68F4" w:rsidP="009D6A9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2"/>
        <w:gridCol w:w="1957"/>
        <w:gridCol w:w="2233"/>
      </w:tblGrid>
      <w:tr w:rsidR="004C68F4" w:rsidRPr="004C68F4" w14:paraId="68AECB8B" w14:textId="77777777" w:rsidTr="00373735">
        <w:trPr>
          <w:cantSplit/>
          <w:tblHeader/>
          <w:jc w:val="center"/>
        </w:trPr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9EEB51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9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B638D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mean of VAS total score</w:t>
            </w:r>
          </w:p>
        </w:tc>
      </w:tr>
      <w:tr w:rsidR="004C68F4" w:rsidRPr="004C68F4" w14:paraId="5637B136" w14:textId="77777777" w:rsidTr="00373735">
        <w:trPr>
          <w:cantSplit/>
          <w:tblHeader/>
          <w:jc w:val="center"/>
        </w:trPr>
        <w:tc>
          <w:tcPr>
            <w:tcW w:w="13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C38BFC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DDF905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competent</w:t>
            </w:r>
          </w:p>
        </w:tc>
        <w:tc>
          <w:tcPr>
            <w:tcW w:w="22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A710AD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compromised</w:t>
            </w:r>
          </w:p>
        </w:tc>
      </w:tr>
      <w:tr w:rsidR="004C68F4" w:rsidRPr="004C68F4" w14:paraId="39C0F529" w14:textId="77777777" w:rsidTr="00373735">
        <w:trPr>
          <w:cantSplit/>
          <w:jc w:val="center"/>
        </w:trPr>
        <w:tc>
          <w:tcPr>
            <w:tcW w:w="13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641D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83A5B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6 (25.26, 39.44)</w:t>
            </w:r>
          </w:p>
        </w:tc>
        <w:tc>
          <w:tcPr>
            <w:tcW w:w="22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394D0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9 (15.41, 35.79)</w:t>
            </w:r>
          </w:p>
        </w:tc>
      </w:tr>
      <w:tr w:rsidR="004C68F4" w:rsidRPr="004C68F4" w14:paraId="0258CC7D" w14:textId="77777777" w:rsidTr="00373735">
        <w:trPr>
          <w:cantSplit/>
          <w:jc w:val="center"/>
        </w:trPr>
        <w:tc>
          <w:tcPr>
            <w:tcW w:w="13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9FAA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 1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129C3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3, 0.99)</w:t>
            </w:r>
          </w:p>
        </w:tc>
        <w:tc>
          <w:tcPr>
            <w:tcW w:w="22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C02EB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1, 6.22)</w:t>
            </w:r>
          </w:p>
        </w:tc>
      </w:tr>
      <w:tr w:rsidR="004C68F4" w:rsidRPr="004C68F4" w14:paraId="4A75B55A" w14:textId="77777777" w:rsidTr="00373735">
        <w:trPr>
          <w:cantSplit/>
          <w:jc w:val="center"/>
        </w:trPr>
        <w:tc>
          <w:tcPr>
            <w:tcW w:w="13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98618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006B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223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ECE1A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4, 6.40)</w:t>
            </w:r>
          </w:p>
        </w:tc>
      </w:tr>
      <w:tr w:rsidR="004C68F4" w:rsidRPr="004C68F4" w14:paraId="7737F06D" w14:textId="77777777" w:rsidTr="00373735">
        <w:trPr>
          <w:cantSplit/>
          <w:jc w:val="center"/>
        </w:trPr>
        <w:tc>
          <w:tcPr>
            <w:tcW w:w="13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B2BEB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0914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223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1AEB4" w14:textId="77777777" w:rsidR="004C68F4" w:rsidRPr="00DC649E" w:rsidRDefault="004C68F4" w:rsidP="0037373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0, 0.38)</w:t>
            </w:r>
          </w:p>
        </w:tc>
      </w:tr>
    </w:tbl>
    <w:p w14:paraId="7C340D05" w14:textId="77777777" w:rsidR="004C68F4" w:rsidRPr="004C68F4" w:rsidRDefault="004C68F4" w:rsidP="009D6A97">
      <w:pPr>
        <w:rPr>
          <w:rFonts w:ascii="Times New Roman" w:eastAsia="Times New Roman" w:hAnsi="Times New Roman" w:cs="Times New Roman"/>
        </w:rPr>
      </w:pPr>
    </w:p>
    <w:p w14:paraId="67453B16" w14:textId="422FF820" w:rsidR="004C68F4" w:rsidRPr="00DC649E" w:rsidRDefault="004C68F4" w:rsidP="004C68F4">
      <w:pPr>
        <w:rPr>
          <w:rFonts w:ascii="Times New Roman" w:eastAsia="Times New Roman" w:hAnsi="Times New Roman" w:cs="Times New Roman"/>
          <w:iCs/>
        </w:rPr>
      </w:pPr>
      <w:bookmarkStart w:id="4" w:name="_Toc147922947"/>
      <w:bookmarkStart w:id="5" w:name="_Toc149902034"/>
      <w:bookmarkStart w:id="6" w:name="_Toc149902076"/>
      <w:bookmarkStart w:id="7" w:name="_Toc189046365"/>
      <w:r w:rsidRPr="00DC649E">
        <w:rPr>
          <w:rFonts w:ascii="Times New Roman" w:eastAsia="Times New Roman" w:hAnsi="Times New Roman" w:cs="Times New Roman"/>
          <w:iCs/>
        </w:rPr>
        <w:lastRenderedPageBreak/>
        <w:t>Supplementary Table 13: Estimated ratio of VAS total score across time points within each immune group</w:t>
      </w:r>
      <w:bookmarkEnd w:id="4"/>
      <w:r w:rsidRPr="00DC649E">
        <w:rPr>
          <w:rFonts w:ascii="Times New Roman" w:eastAsia="Times New Roman" w:hAnsi="Times New Roman" w:cs="Times New Roman"/>
          <w:iCs/>
        </w:rPr>
        <w:t xml:space="preserve"> based on linear mixed-effects model</w:t>
      </w:r>
      <w:bookmarkEnd w:id="5"/>
      <w:bookmarkEnd w:id="6"/>
      <w:bookmarkEnd w:id="7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9"/>
        <w:gridCol w:w="1799"/>
        <w:gridCol w:w="1013"/>
        <w:gridCol w:w="1845"/>
        <w:gridCol w:w="998"/>
      </w:tblGrid>
      <w:tr w:rsidR="004C68F4" w:rsidRPr="004C68F4" w14:paraId="27FF34E2" w14:textId="77777777" w:rsidTr="00373735">
        <w:trPr>
          <w:cantSplit/>
          <w:tblHeader/>
          <w:jc w:val="center"/>
        </w:trPr>
        <w:tc>
          <w:tcPr>
            <w:tcW w:w="219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63B3E5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1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F959F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etent</w:t>
            </w:r>
          </w:p>
        </w:tc>
        <w:tc>
          <w:tcPr>
            <w:tcW w:w="284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FD49A5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unocompromised</w:t>
            </w:r>
          </w:p>
        </w:tc>
      </w:tr>
      <w:tr w:rsidR="004C68F4" w:rsidRPr="004C68F4" w14:paraId="74232596" w14:textId="77777777" w:rsidTr="00373735">
        <w:trPr>
          <w:cantSplit/>
          <w:tblHeader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9C7D60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8272FE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stimated ratio (95% CI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8226B4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*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13BC94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stimated ratio (95% CI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366DE7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*</w:t>
            </w:r>
          </w:p>
        </w:tc>
      </w:tr>
      <w:tr w:rsidR="004C68F4" w:rsidRPr="004C68F4" w14:paraId="52BFA9C8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5D033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 vs Baseline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0ECCC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1 (0.00, 0.0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937C1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CEBCF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1 (0.00, 0.25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F586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0.0066</w:t>
            </w:r>
          </w:p>
        </w:tc>
      </w:tr>
      <w:tr w:rsidR="004C68F4" w:rsidRPr="004C68F4" w14:paraId="56E31F28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13E3E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6 vs Baseline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D892B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0 (0.00, 0.0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41CC0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FBB55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2 (0.00, 0.26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26D98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0.0029</w:t>
            </w:r>
          </w:p>
        </w:tc>
      </w:tr>
      <w:tr w:rsidR="004C68F4" w:rsidRPr="004C68F4" w14:paraId="4AE16C43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F318C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2 vs Baseline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B6E7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0 (0.00, 0.0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19D1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&lt;.0001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4B87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0 (0.00, 0.02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5E57A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&lt;.0001</w:t>
            </w:r>
          </w:p>
        </w:tc>
      </w:tr>
      <w:tr w:rsidR="004C68F4" w:rsidRPr="004C68F4" w14:paraId="7FD9EAFD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3123E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6 vs Month 1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FAE71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2 (0.00, 0.16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3D755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0.0003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886C8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2.69 (0.05, 138.67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79B9E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6201</w:t>
            </w:r>
          </w:p>
        </w:tc>
      </w:tr>
      <w:tr w:rsidR="004C68F4" w:rsidRPr="004C68F4" w14:paraId="43F0465B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8F002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2 vs Month 1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C5F8E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2 (0.00, 0.17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ABAD5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E349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15 (0.00, 8.00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4CCC4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3458</w:t>
            </w:r>
          </w:p>
        </w:tc>
      </w:tr>
      <w:tr w:rsidR="004C68F4" w:rsidRPr="004C68F4" w14:paraId="4D848F40" w14:textId="77777777" w:rsidTr="00373735">
        <w:trPr>
          <w:cantSplit/>
          <w:jc w:val="center"/>
        </w:trPr>
        <w:tc>
          <w:tcPr>
            <w:tcW w:w="21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7F203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Month 12 vs Month 6</w:t>
            </w:r>
          </w:p>
        </w:tc>
        <w:tc>
          <w:tcPr>
            <w:tcW w:w="17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C5EF0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1.06 (0.19, 5.85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31527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9480</w:t>
            </w:r>
          </w:p>
        </w:tc>
        <w:tc>
          <w:tcPr>
            <w:tcW w:w="18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F2539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6 (0.00, 1.51)</w:t>
            </w:r>
          </w:p>
        </w:tc>
        <w:tc>
          <w:tcPr>
            <w:tcW w:w="9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3F46B" w14:textId="77777777" w:rsidR="004C68F4" w:rsidRPr="00DC649E" w:rsidRDefault="004C68F4" w:rsidP="004C68F4">
            <w:pPr>
              <w:adjustRightInd w:val="0"/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0.0855</w:t>
            </w:r>
          </w:p>
        </w:tc>
      </w:tr>
      <w:tr w:rsidR="004C68F4" w:rsidRPr="004C68F4" w14:paraId="357BD74F" w14:textId="77777777" w:rsidTr="00373735">
        <w:trPr>
          <w:cantSplit/>
          <w:jc w:val="center"/>
        </w:trPr>
        <w:tc>
          <w:tcPr>
            <w:tcW w:w="7854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8770B" w14:textId="77777777" w:rsidR="004C68F4" w:rsidRPr="00DC649E" w:rsidRDefault="004C68F4" w:rsidP="004C68F4">
            <w:pPr>
              <w:adjustRightInd w:val="0"/>
              <w:spacing w:before="60" w:after="6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C649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*: P-values were from Type III analysis based on a linear mixed-effect model.</w:t>
            </w:r>
          </w:p>
        </w:tc>
      </w:tr>
    </w:tbl>
    <w:p w14:paraId="4C781A86" w14:textId="77777777" w:rsidR="004C68F4" w:rsidRPr="004C68F4" w:rsidRDefault="004C68F4" w:rsidP="009D6A97">
      <w:pPr>
        <w:rPr>
          <w:rFonts w:ascii="Times New Roman" w:eastAsia="Times New Roman" w:hAnsi="Times New Roman" w:cs="Times New Roman"/>
        </w:rPr>
      </w:pPr>
    </w:p>
    <w:sectPr w:rsidR="004C68F4" w:rsidRPr="004C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7078D"/>
    <w:multiLevelType w:val="hybridMultilevel"/>
    <w:tmpl w:val="C8108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32394"/>
    <w:multiLevelType w:val="hybridMultilevel"/>
    <w:tmpl w:val="66344FE2"/>
    <w:lvl w:ilvl="0" w:tplc="F0963BDE">
      <w:start w:val="1"/>
      <w:numFmt w:val="decimal"/>
      <w:lvlText w:val="%1."/>
      <w:lvlJc w:val="left"/>
      <w:pPr>
        <w:ind w:left="720" w:hanging="360"/>
      </w:pPr>
    </w:lvl>
    <w:lvl w:ilvl="1" w:tplc="2066686E">
      <w:start w:val="1"/>
      <w:numFmt w:val="lowerLetter"/>
      <w:lvlText w:val="%2."/>
      <w:lvlJc w:val="left"/>
      <w:pPr>
        <w:ind w:left="1440" w:hanging="360"/>
      </w:pPr>
    </w:lvl>
    <w:lvl w:ilvl="2" w:tplc="D088A894">
      <w:start w:val="1"/>
      <w:numFmt w:val="lowerRoman"/>
      <w:lvlText w:val="%3."/>
      <w:lvlJc w:val="right"/>
      <w:pPr>
        <w:ind w:left="2160" w:hanging="180"/>
      </w:pPr>
    </w:lvl>
    <w:lvl w:ilvl="3" w:tplc="E9EA5DEE">
      <w:start w:val="1"/>
      <w:numFmt w:val="decimal"/>
      <w:lvlText w:val="%4."/>
      <w:lvlJc w:val="left"/>
      <w:pPr>
        <w:ind w:left="2880" w:hanging="360"/>
      </w:pPr>
    </w:lvl>
    <w:lvl w:ilvl="4" w:tplc="EA4C2274">
      <w:start w:val="1"/>
      <w:numFmt w:val="lowerLetter"/>
      <w:lvlText w:val="%5."/>
      <w:lvlJc w:val="left"/>
      <w:pPr>
        <w:ind w:left="3600" w:hanging="360"/>
      </w:pPr>
    </w:lvl>
    <w:lvl w:ilvl="5" w:tplc="176AA650">
      <w:start w:val="1"/>
      <w:numFmt w:val="lowerRoman"/>
      <w:lvlText w:val="%6."/>
      <w:lvlJc w:val="right"/>
      <w:pPr>
        <w:ind w:left="4320" w:hanging="180"/>
      </w:pPr>
    </w:lvl>
    <w:lvl w:ilvl="6" w:tplc="DC2E7868">
      <w:start w:val="1"/>
      <w:numFmt w:val="decimal"/>
      <w:lvlText w:val="%7."/>
      <w:lvlJc w:val="left"/>
      <w:pPr>
        <w:ind w:left="5040" w:hanging="360"/>
      </w:pPr>
    </w:lvl>
    <w:lvl w:ilvl="7" w:tplc="ADAE8A52">
      <w:start w:val="1"/>
      <w:numFmt w:val="lowerLetter"/>
      <w:lvlText w:val="%8."/>
      <w:lvlJc w:val="left"/>
      <w:pPr>
        <w:ind w:left="5760" w:hanging="360"/>
      </w:pPr>
    </w:lvl>
    <w:lvl w:ilvl="8" w:tplc="F03CEDF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40720"/>
    <w:multiLevelType w:val="hybridMultilevel"/>
    <w:tmpl w:val="16E6BBAA"/>
    <w:lvl w:ilvl="0" w:tplc="D90C4022">
      <w:start w:val="4"/>
      <w:numFmt w:val="decimal"/>
      <w:lvlText w:val="%1."/>
      <w:lvlJc w:val="left"/>
      <w:pPr>
        <w:ind w:left="720" w:hanging="360"/>
      </w:pPr>
    </w:lvl>
    <w:lvl w:ilvl="1" w:tplc="CB70428E">
      <w:start w:val="1"/>
      <w:numFmt w:val="lowerLetter"/>
      <w:lvlText w:val="%2."/>
      <w:lvlJc w:val="left"/>
      <w:pPr>
        <w:ind w:left="1440" w:hanging="360"/>
      </w:pPr>
    </w:lvl>
    <w:lvl w:ilvl="2" w:tplc="C4EAE948">
      <w:start w:val="1"/>
      <w:numFmt w:val="lowerRoman"/>
      <w:lvlText w:val="%3."/>
      <w:lvlJc w:val="right"/>
      <w:pPr>
        <w:ind w:left="2160" w:hanging="180"/>
      </w:pPr>
    </w:lvl>
    <w:lvl w:ilvl="3" w:tplc="EBE205F8">
      <w:start w:val="1"/>
      <w:numFmt w:val="decimal"/>
      <w:lvlText w:val="%4."/>
      <w:lvlJc w:val="left"/>
      <w:pPr>
        <w:ind w:left="2880" w:hanging="360"/>
      </w:pPr>
    </w:lvl>
    <w:lvl w:ilvl="4" w:tplc="4946870A">
      <w:start w:val="1"/>
      <w:numFmt w:val="lowerLetter"/>
      <w:lvlText w:val="%5."/>
      <w:lvlJc w:val="left"/>
      <w:pPr>
        <w:ind w:left="3600" w:hanging="360"/>
      </w:pPr>
    </w:lvl>
    <w:lvl w:ilvl="5" w:tplc="26B42462">
      <w:start w:val="1"/>
      <w:numFmt w:val="lowerRoman"/>
      <w:lvlText w:val="%6."/>
      <w:lvlJc w:val="right"/>
      <w:pPr>
        <w:ind w:left="4320" w:hanging="180"/>
      </w:pPr>
    </w:lvl>
    <w:lvl w:ilvl="6" w:tplc="1A161138">
      <w:start w:val="1"/>
      <w:numFmt w:val="decimal"/>
      <w:lvlText w:val="%7."/>
      <w:lvlJc w:val="left"/>
      <w:pPr>
        <w:ind w:left="5040" w:hanging="360"/>
      </w:pPr>
    </w:lvl>
    <w:lvl w:ilvl="7" w:tplc="074684D6">
      <w:start w:val="1"/>
      <w:numFmt w:val="lowerLetter"/>
      <w:lvlText w:val="%8."/>
      <w:lvlJc w:val="left"/>
      <w:pPr>
        <w:ind w:left="5760" w:hanging="360"/>
      </w:pPr>
    </w:lvl>
    <w:lvl w:ilvl="8" w:tplc="6416FA9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9F052E"/>
    <w:multiLevelType w:val="hybridMultilevel"/>
    <w:tmpl w:val="62688382"/>
    <w:lvl w:ilvl="0" w:tplc="8FEA9C2A">
      <w:start w:val="1"/>
      <w:numFmt w:val="decimal"/>
      <w:lvlText w:val="%1."/>
      <w:lvlJc w:val="left"/>
      <w:pPr>
        <w:ind w:left="720" w:hanging="360"/>
      </w:pPr>
    </w:lvl>
    <w:lvl w:ilvl="1" w:tplc="791225F0">
      <w:start w:val="1"/>
      <w:numFmt w:val="lowerLetter"/>
      <w:lvlText w:val="%2."/>
      <w:lvlJc w:val="left"/>
      <w:pPr>
        <w:ind w:left="1440" w:hanging="360"/>
      </w:pPr>
    </w:lvl>
    <w:lvl w:ilvl="2" w:tplc="EA4CFED8">
      <w:start w:val="1"/>
      <w:numFmt w:val="lowerRoman"/>
      <w:lvlText w:val="%3."/>
      <w:lvlJc w:val="right"/>
      <w:pPr>
        <w:ind w:left="2160" w:hanging="180"/>
      </w:pPr>
    </w:lvl>
    <w:lvl w:ilvl="3" w:tplc="516C34E8">
      <w:start w:val="1"/>
      <w:numFmt w:val="decimal"/>
      <w:lvlText w:val="%4."/>
      <w:lvlJc w:val="left"/>
      <w:pPr>
        <w:ind w:left="2880" w:hanging="360"/>
      </w:pPr>
    </w:lvl>
    <w:lvl w:ilvl="4" w:tplc="1DFA733E">
      <w:start w:val="1"/>
      <w:numFmt w:val="lowerLetter"/>
      <w:lvlText w:val="%5."/>
      <w:lvlJc w:val="left"/>
      <w:pPr>
        <w:ind w:left="3600" w:hanging="360"/>
      </w:pPr>
    </w:lvl>
    <w:lvl w:ilvl="5" w:tplc="81A89DBC">
      <w:start w:val="1"/>
      <w:numFmt w:val="lowerRoman"/>
      <w:lvlText w:val="%6."/>
      <w:lvlJc w:val="right"/>
      <w:pPr>
        <w:ind w:left="4320" w:hanging="180"/>
      </w:pPr>
    </w:lvl>
    <w:lvl w:ilvl="6" w:tplc="A0404F16">
      <w:start w:val="1"/>
      <w:numFmt w:val="decimal"/>
      <w:lvlText w:val="%7."/>
      <w:lvlJc w:val="left"/>
      <w:pPr>
        <w:ind w:left="5040" w:hanging="360"/>
      </w:pPr>
    </w:lvl>
    <w:lvl w:ilvl="7" w:tplc="69543D4A">
      <w:start w:val="1"/>
      <w:numFmt w:val="lowerLetter"/>
      <w:lvlText w:val="%8."/>
      <w:lvlJc w:val="left"/>
      <w:pPr>
        <w:ind w:left="5760" w:hanging="360"/>
      </w:pPr>
    </w:lvl>
    <w:lvl w:ilvl="8" w:tplc="8B88476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E61B1C"/>
    <w:multiLevelType w:val="multilevel"/>
    <w:tmpl w:val="154EC2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5" w15:restartNumberingAfterBreak="0">
    <w:nsid w:val="285C05F8"/>
    <w:multiLevelType w:val="hybridMultilevel"/>
    <w:tmpl w:val="FDE2736C"/>
    <w:lvl w:ilvl="0" w:tplc="908A621A">
      <w:start w:val="1"/>
      <w:numFmt w:val="decimal"/>
      <w:lvlText w:val="%1."/>
      <w:lvlJc w:val="left"/>
      <w:pPr>
        <w:ind w:left="720" w:hanging="360"/>
      </w:pPr>
    </w:lvl>
    <w:lvl w:ilvl="1" w:tplc="D938EB7A">
      <w:start w:val="1"/>
      <w:numFmt w:val="lowerLetter"/>
      <w:lvlText w:val="%2."/>
      <w:lvlJc w:val="left"/>
      <w:pPr>
        <w:ind w:left="1440" w:hanging="360"/>
      </w:pPr>
    </w:lvl>
    <w:lvl w:ilvl="2" w:tplc="37CCEDA4">
      <w:start w:val="1"/>
      <w:numFmt w:val="lowerRoman"/>
      <w:lvlText w:val="%3."/>
      <w:lvlJc w:val="right"/>
      <w:pPr>
        <w:ind w:left="2160" w:hanging="180"/>
      </w:pPr>
    </w:lvl>
    <w:lvl w:ilvl="3" w:tplc="49D85F80">
      <w:start w:val="1"/>
      <w:numFmt w:val="decimal"/>
      <w:lvlText w:val="%4."/>
      <w:lvlJc w:val="left"/>
      <w:pPr>
        <w:ind w:left="2880" w:hanging="360"/>
      </w:pPr>
    </w:lvl>
    <w:lvl w:ilvl="4" w:tplc="06124052">
      <w:start w:val="1"/>
      <w:numFmt w:val="lowerLetter"/>
      <w:lvlText w:val="%5."/>
      <w:lvlJc w:val="left"/>
      <w:pPr>
        <w:ind w:left="3600" w:hanging="360"/>
      </w:pPr>
    </w:lvl>
    <w:lvl w:ilvl="5" w:tplc="065A0E46">
      <w:start w:val="1"/>
      <w:numFmt w:val="lowerRoman"/>
      <w:lvlText w:val="%6."/>
      <w:lvlJc w:val="right"/>
      <w:pPr>
        <w:ind w:left="4320" w:hanging="180"/>
      </w:pPr>
    </w:lvl>
    <w:lvl w:ilvl="6" w:tplc="E0C45116">
      <w:start w:val="1"/>
      <w:numFmt w:val="decimal"/>
      <w:lvlText w:val="%7."/>
      <w:lvlJc w:val="left"/>
      <w:pPr>
        <w:ind w:left="5040" w:hanging="360"/>
      </w:pPr>
    </w:lvl>
    <w:lvl w:ilvl="7" w:tplc="2AC6441C">
      <w:start w:val="1"/>
      <w:numFmt w:val="lowerLetter"/>
      <w:lvlText w:val="%8."/>
      <w:lvlJc w:val="left"/>
      <w:pPr>
        <w:ind w:left="5760" w:hanging="360"/>
      </w:pPr>
    </w:lvl>
    <w:lvl w:ilvl="8" w:tplc="43A0CD7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0745F"/>
    <w:multiLevelType w:val="hybridMultilevel"/>
    <w:tmpl w:val="B1301972"/>
    <w:lvl w:ilvl="0" w:tplc="A8B829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165873"/>
    <w:multiLevelType w:val="hybridMultilevel"/>
    <w:tmpl w:val="06A2F318"/>
    <w:lvl w:ilvl="0" w:tplc="9E42F91E">
      <w:start w:val="1"/>
      <w:numFmt w:val="decimal"/>
      <w:lvlText w:val="%1."/>
      <w:lvlJc w:val="left"/>
      <w:pPr>
        <w:ind w:left="720" w:hanging="360"/>
      </w:pPr>
    </w:lvl>
    <w:lvl w:ilvl="1" w:tplc="85E06166">
      <w:start w:val="1"/>
      <w:numFmt w:val="lowerLetter"/>
      <w:lvlText w:val="%2."/>
      <w:lvlJc w:val="left"/>
      <w:pPr>
        <w:ind w:left="1440" w:hanging="360"/>
      </w:pPr>
    </w:lvl>
    <w:lvl w:ilvl="2" w:tplc="13CE0B58">
      <w:start w:val="1"/>
      <w:numFmt w:val="lowerRoman"/>
      <w:lvlText w:val="%3."/>
      <w:lvlJc w:val="right"/>
      <w:pPr>
        <w:ind w:left="2160" w:hanging="180"/>
      </w:pPr>
    </w:lvl>
    <w:lvl w:ilvl="3" w:tplc="ADEE0AF6">
      <w:start w:val="1"/>
      <w:numFmt w:val="decimal"/>
      <w:lvlText w:val="%4."/>
      <w:lvlJc w:val="left"/>
      <w:pPr>
        <w:ind w:left="2880" w:hanging="360"/>
      </w:pPr>
    </w:lvl>
    <w:lvl w:ilvl="4" w:tplc="DDB27D4A">
      <w:start w:val="1"/>
      <w:numFmt w:val="lowerLetter"/>
      <w:lvlText w:val="%5."/>
      <w:lvlJc w:val="left"/>
      <w:pPr>
        <w:ind w:left="3600" w:hanging="360"/>
      </w:pPr>
    </w:lvl>
    <w:lvl w:ilvl="5" w:tplc="EFD20B8C">
      <w:start w:val="1"/>
      <w:numFmt w:val="lowerRoman"/>
      <w:lvlText w:val="%6."/>
      <w:lvlJc w:val="right"/>
      <w:pPr>
        <w:ind w:left="4320" w:hanging="180"/>
      </w:pPr>
    </w:lvl>
    <w:lvl w:ilvl="6" w:tplc="668C9F84">
      <w:start w:val="1"/>
      <w:numFmt w:val="decimal"/>
      <w:lvlText w:val="%7."/>
      <w:lvlJc w:val="left"/>
      <w:pPr>
        <w:ind w:left="5040" w:hanging="360"/>
      </w:pPr>
    </w:lvl>
    <w:lvl w:ilvl="7" w:tplc="2D56AA06">
      <w:start w:val="1"/>
      <w:numFmt w:val="lowerLetter"/>
      <w:lvlText w:val="%8."/>
      <w:lvlJc w:val="left"/>
      <w:pPr>
        <w:ind w:left="5760" w:hanging="360"/>
      </w:pPr>
    </w:lvl>
    <w:lvl w:ilvl="8" w:tplc="432C759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E2A1E"/>
    <w:multiLevelType w:val="hybridMultilevel"/>
    <w:tmpl w:val="43CE8F6A"/>
    <w:lvl w:ilvl="0" w:tplc="4A0C0806">
      <w:start w:val="2"/>
      <w:numFmt w:val="decimal"/>
      <w:lvlText w:val="%1."/>
      <w:lvlJc w:val="left"/>
      <w:pPr>
        <w:ind w:left="720" w:hanging="360"/>
      </w:pPr>
    </w:lvl>
    <w:lvl w:ilvl="1" w:tplc="1A044C8A">
      <w:start w:val="1"/>
      <w:numFmt w:val="lowerLetter"/>
      <w:lvlText w:val="%2."/>
      <w:lvlJc w:val="left"/>
      <w:pPr>
        <w:ind w:left="1440" w:hanging="360"/>
      </w:pPr>
    </w:lvl>
    <w:lvl w:ilvl="2" w:tplc="CE9CE788">
      <w:start w:val="1"/>
      <w:numFmt w:val="lowerRoman"/>
      <w:lvlText w:val="%3."/>
      <w:lvlJc w:val="right"/>
      <w:pPr>
        <w:ind w:left="2160" w:hanging="180"/>
      </w:pPr>
    </w:lvl>
    <w:lvl w:ilvl="3" w:tplc="0BEEEF70">
      <w:start w:val="1"/>
      <w:numFmt w:val="decimal"/>
      <w:lvlText w:val="%4."/>
      <w:lvlJc w:val="left"/>
      <w:pPr>
        <w:ind w:left="2880" w:hanging="360"/>
      </w:pPr>
    </w:lvl>
    <w:lvl w:ilvl="4" w:tplc="617A1442">
      <w:start w:val="1"/>
      <w:numFmt w:val="lowerLetter"/>
      <w:lvlText w:val="%5."/>
      <w:lvlJc w:val="left"/>
      <w:pPr>
        <w:ind w:left="3600" w:hanging="360"/>
      </w:pPr>
    </w:lvl>
    <w:lvl w:ilvl="5" w:tplc="96642796">
      <w:start w:val="1"/>
      <w:numFmt w:val="lowerRoman"/>
      <w:lvlText w:val="%6."/>
      <w:lvlJc w:val="right"/>
      <w:pPr>
        <w:ind w:left="4320" w:hanging="180"/>
      </w:pPr>
    </w:lvl>
    <w:lvl w:ilvl="6" w:tplc="2EAE54B6">
      <w:start w:val="1"/>
      <w:numFmt w:val="decimal"/>
      <w:lvlText w:val="%7."/>
      <w:lvlJc w:val="left"/>
      <w:pPr>
        <w:ind w:left="5040" w:hanging="360"/>
      </w:pPr>
    </w:lvl>
    <w:lvl w:ilvl="7" w:tplc="2EC0E86A">
      <w:start w:val="1"/>
      <w:numFmt w:val="lowerLetter"/>
      <w:lvlText w:val="%8."/>
      <w:lvlJc w:val="left"/>
      <w:pPr>
        <w:ind w:left="5760" w:hanging="360"/>
      </w:pPr>
    </w:lvl>
    <w:lvl w:ilvl="8" w:tplc="ABF6977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39B631"/>
    <w:multiLevelType w:val="hybridMultilevel"/>
    <w:tmpl w:val="E5A4603E"/>
    <w:lvl w:ilvl="0" w:tplc="969C4B36">
      <w:start w:val="1"/>
      <w:numFmt w:val="decimal"/>
      <w:lvlText w:val="%1."/>
      <w:lvlJc w:val="left"/>
      <w:pPr>
        <w:ind w:left="720" w:hanging="360"/>
      </w:pPr>
    </w:lvl>
    <w:lvl w:ilvl="1" w:tplc="B3E28468">
      <w:start w:val="1"/>
      <w:numFmt w:val="lowerLetter"/>
      <w:lvlText w:val="%2."/>
      <w:lvlJc w:val="left"/>
      <w:pPr>
        <w:ind w:left="1440" w:hanging="360"/>
      </w:pPr>
    </w:lvl>
    <w:lvl w:ilvl="2" w:tplc="260CDEC6">
      <w:start w:val="1"/>
      <w:numFmt w:val="lowerRoman"/>
      <w:lvlText w:val="%3."/>
      <w:lvlJc w:val="right"/>
      <w:pPr>
        <w:ind w:left="2160" w:hanging="180"/>
      </w:pPr>
    </w:lvl>
    <w:lvl w:ilvl="3" w:tplc="0A7462F0">
      <w:start w:val="1"/>
      <w:numFmt w:val="decimal"/>
      <w:lvlText w:val="%4."/>
      <w:lvlJc w:val="left"/>
      <w:pPr>
        <w:ind w:left="2880" w:hanging="360"/>
      </w:pPr>
    </w:lvl>
    <w:lvl w:ilvl="4" w:tplc="0EC63508">
      <w:start w:val="1"/>
      <w:numFmt w:val="lowerLetter"/>
      <w:lvlText w:val="%5."/>
      <w:lvlJc w:val="left"/>
      <w:pPr>
        <w:ind w:left="3600" w:hanging="360"/>
      </w:pPr>
    </w:lvl>
    <w:lvl w:ilvl="5" w:tplc="D102DC4E">
      <w:start w:val="1"/>
      <w:numFmt w:val="lowerRoman"/>
      <w:lvlText w:val="%6."/>
      <w:lvlJc w:val="right"/>
      <w:pPr>
        <w:ind w:left="4320" w:hanging="180"/>
      </w:pPr>
    </w:lvl>
    <w:lvl w:ilvl="6" w:tplc="15DE4DB0">
      <w:start w:val="1"/>
      <w:numFmt w:val="decimal"/>
      <w:lvlText w:val="%7."/>
      <w:lvlJc w:val="left"/>
      <w:pPr>
        <w:ind w:left="5040" w:hanging="360"/>
      </w:pPr>
    </w:lvl>
    <w:lvl w:ilvl="7" w:tplc="DF8A6CB4">
      <w:start w:val="1"/>
      <w:numFmt w:val="lowerLetter"/>
      <w:lvlText w:val="%8."/>
      <w:lvlJc w:val="left"/>
      <w:pPr>
        <w:ind w:left="5760" w:hanging="360"/>
      </w:pPr>
    </w:lvl>
    <w:lvl w:ilvl="8" w:tplc="BE508D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58F22D"/>
    <w:multiLevelType w:val="hybridMultilevel"/>
    <w:tmpl w:val="27FC5F50"/>
    <w:lvl w:ilvl="0" w:tplc="018229B0">
      <w:start w:val="2"/>
      <w:numFmt w:val="decimal"/>
      <w:lvlText w:val="%1."/>
      <w:lvlJc w:val="left"/>
      <w:pPr>
        <w:ind w:left="720" w:hanging="360"/>
      </w:pPr>
    </w:lvl>
    <w:lvl w:ilvl="1" w:tplc="92E6F72C">
      <w:start w:val="1"/>
      <w:numFmt w:val="lowerLetter"/>
      <w:lvlText w:val="%2."/>
      <w:lvlJc w:val="left"/>
      <w:pPr>
        <w:ind w:left="1440" w:hanging="360"/>
      </w:pPr>
    </w:lvl>
    <w:lvl w:ilvl="2" w:tplc="DD9AE8F0">
      <w:start w:val="1"/>
      <w:numFmt w:val="lowerRoman"/>
      <w:lvlText w:val="%3."/>
      <w:lvlJc w:val="right"/>
      <w:pPr>
        <w:ind w:left="2160" w:hanging="180"/>
      </w:pPr>
    </w:lvl>
    <w:lvl w:ilvl="3" w:tplc="D4486E68">
      <w:start w:val="1"/>
      <w:numFmt w:val="decimal"/>
      <w:lvlText w:val="%4."/>
      <w:lvlJc w:val="left"/>
      <w:pPr>
        <w:ind w:left="2880" w:hanging="360"/>
      </w:pPr>
    </w:lvl>
    <w:lvl w:ilvl="4" w:tplc="02F4AAFC">
      <w:start w:val="1"/>
      <w:numFmt w:val="lowerLetter"/>
      <w:lvlText w:val="%5."/>
      <w:lvlJc w:val="left"/>
      <w:pPr>
        <w:ind w:left="3600" w:hanging="360"/>
      </w:pPr>
    </w:lvl>
    <w:lvl w:ilvl="5" w:tplc="06427FE8">
      <w:start w:val="1"/>
      <w:numFmt w:val="lowerRoman"/>
      <w:lvlText w:val="%6."/>
      <w:lvlJc w:val="right"/>
      <w:pPr>
        <w:ind w:left="4320" w:hanging="180"/>
      </w:pPr>
    </w:lvl>
    <w:lvl w:ilvl="6" w:tplc="6BBEC89E">
      <w:start w:val="1"/>
      <w:numFmt w:val="decimal"/>
      <w:lvlText w:val="%7."/>
      <w:lvlJc w:val="left"/>
      <w:pPr>
        <w:ind w:left="5040" w:hanging="360"/>
      </w:pPr>
    </w:lvl>
    <w:lvl w:ilvl="7" w:tplc="0A605FF0">
      <w:start w:val="1"/>
      <w:numFmt w:val="lowerLetter"/>
      <w:lvlText w:val="%8."/>
      <w:lvlJc w:val="left"/>
      <w:pPr>
        <w:ind w:left="5760" w:hanging="360"/>
      </w:pPr>
    </w:lvl>
    <w:lvl w:ilvl="8" w:tplc="D610ACB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8A6017"/>
    <w:multiLevelType w:val="hybridMultilevel"/>
    <w:tmpl w:val="C11E11D8"/>
    <w:lvl w:ilvl="0" w:tplc="E11A50F8">
      <w:start w:val="3"/>
      <w:numFmt w:val="decimal"/>
      <w:lvlText w:val="%1."/>
      <w:lvlJc w:val="left"/>
      <w:pPr>
        <w:ind w:left="720" w:hanging="360"/>
      </w:pPr>
    </w:lvl>
    <w:lvl w:ilvl="1" w:tplc="B624F662">
      <w:start w:val="1"/>
      <w:numFmt w:val="lowerLetter"/>
      <w:lvlText w:val="%2."/>
      <w:lvlJc w:val="left"/>
      <w:pPr>
        <w:ind w:left="1440" w:hanging="360"/>
      </w:pPr>
    </w:lvl>
    <w:lvl w:ilvl="2" w:tplc="9BEA0D7E">
      <w:start w:val="1"/>
      <w:numFmt w:val="lowerRoman"/>
      <w:lvlText w:val="%3."/>
      <w:lvlJc w:val="right"/>
      <w:pPr>
        <w:ind w:left="2160" w:hanging="180"/>
      </w:pPr>
    </w:lvl>
    <w:lvl w:ilvl="3" w:tplc="E152A144">
      <w:start w:val="1"/>
      <w:numFmt w:val="decimal"/>
      <w:lvlText w:val="%4."/>
      <w:lvlJc w:val="left"/>
      <w:pPr>
        <w:ind w:left="2880" w:hanging="360"/>
      </w:pPr>
    </w:lvl>
    <w:lvl w:ilvl="4" w:tplc="1E168BB4">
      <w:start w:val="1"/>
      <w:numFmt w:val="lowerLetter"/>
      <w:lvlText w:val="%5."/>
      <w:lvlJc w:val="left"/>
      <w:pPr>
        <w:ind w:left="3600" w:hanging="360"/>
      </w:pPr>
    </w:lvl>
    <w:lvl w:ilvl="5" w:tplc="05B2D57A">
      <w:start w:val="1"/>
      <w:numFmt w:val="lowerRoman"/>
      <w:lvlText w:val="%6."/>
      <w:lvlJc w:val="right"/>
      <w:pPr>
        <w:ind w:left="4320" w:hanging="180"/>
      </w:pPr>
    </w:lvl>
    <w:lvl w:ilvl="6" w:tplc="42C00F72">
      <w:start w:val="1"/>
      <w:numFmt w:val="decimal"/>
      <w:lvlText w:val="%7."/>
      <w:lvlJc w:val="left"/>
      <w:pPr>
        <w:ind w:left="5040" w:hanging="360"/>
      </w:pPr>
    </w:lvl>
    <w:lvl w:ilvl="7" w:tplc="EA6E150E">
      <w:start w:val="1"/>
      <w:numFmt w:val="lowerLetter"/>
      <w:lvlText w:val="%8."/>
      <w:lvlJc w:val="left"/>
      <w:pPr>
        <w:ind w:left="5760" w:hanging="360"/>
      </w:pPr>
    </w:lvl>
    <w:lvl w:ilvl="8" w:tplc="025024A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95D308"/>
    <w:multiLevelType w:val="hybridMultilevel"/>
    <w:tmpl w:val="9DB2441A"/>
    <w:lvl w:ilvl="0" w:tplc="0B10E366">
      <w:start w:val="1"/>
      <w:numFmt w:val="decimal"/>
      <w:lvlText w:val="%1."/>
      <w:lvlJc w:val="left"/>
      <w:pPr>
        <w:ind w:left="720" w:hanging="360"/>
      </w:pPr>
    </w:lvl>
    <w:lvl w:ilvl="1" w:tplc="674E7A52">
      <w:start w:val="1"/>
      <w:numFmt w:val="lowerLetter"/>
      <w:lvlText w:val="%2."/>
      <w:lvlJc w:val="left"/>
      <w:pPr>
        <w:ind w:left="1440" w:hanging="360"/>
      </w:pPr>
    </w:lvl>
    <w:lvl w:ilvl="2" w:tplc="1CEAAFD6">
      <w:start w:val="1"/>
      <w:numFmt w:val="lowerRoman"/>
      <w:lvlText w:val="%3."/>
      <w:lvlJc w:val="right"/>
      <w:pPr>
        <w:ind w:left="2160" w:hanging="180"/>
      </w:pPr>
    </w:lvl>
    <w:lvl w:ilvl="3" w:tplc="32343D1A">
      <w:start w:val="1"/>
      <w:numFmt w:val="decimal"/>
      <w:lvlText w:val="%4."/>
      <w:lvlJc w:val="left"/>
      <w:pPr>
        <w:ind w:left="2880" w:hanging="360"/>
      </w:pPr>
    </w:lvl>
    <w:lvl w:ilvl="4" w:tplc="6AF60038">
      <w:start w:val="1"/>
      <w:numFmt w:val="lowerLetter"/>
      <w:lvlText w:val="%5."/>
      <w:lvlJc w:val="left"/>
      <w:pPr>
        <w:ind w:left="3600" w:hanging="360"/>
      </w:pPr>
    </w:lvl>
    <w:lvl w:ilvl="5" w:tplc="C9D0A3D2">
      <w:start w:val="1"/>
      <w:numFmt w:val="lowerRoman"/>
      <w:lvlText w:val="%6."/>
      <w:lvlJc w:val="right"/>
      <w:pPr>
        <w:ind w:left="4320" w:hanging="180"/>
      </w:pPr>
    </w:lvl>
    <w:lvl w:ilvl="6" w:tplc="50FA15B8">
      <w:start w:val="1"/>
      <w:numFmt w:val="decimal"/>
      <w:lvlText w:val="%7."/>
      <w:lvlJc w:val="left"/>
      <w:pPr>
        <w:ind w:left="5040" w:hanging="360"/>
      </w:pPr>
    </w:lvl>
    <w:lvl w:ilvl="7" w:tplc="94D05E1A">
      <w:start w:val="1"/>
      <w:numFmt w:val="lowerLetter"/>
      <w:lvlText w:val="%8."/>
      <w:lvlJc w:val="left"/>
      <w:pPr>
        <w:ind w:left="5760" w:hanging="360"/>
      </w:pPr>
    </w:lvl>
    <w:lvl w:ilvl="8" w:tplc="9C366B7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66D7BD"/>
    <w:multiLevelType w:val="hybridMultilevel"/>
    <w:tmpl w:val="421C92E0"/>
    <w:lvl w:ilvl="0" w:tplc="2FB824E6">
      <w:start w:val="1"/>
      <w:numFmt w:val="decimal"/>
      <w:lvlText w:val="%1."/>
      <w:lvlJc w:val="left"/>
      <w:pPr>
        <w:ind w:left="720" w:hanging="360"/>
      </w:pPr>
    </w:lvl>
    <w:lvl w:ilvl="1" w:tplc="D7EACCF4">
      <w:start w:val="1"/>
      <w:numFmt w:val="lowerLetter"/>
      <w:lvlText w:val="%2."/>
      <w:lvlJc w:val="left"/>
      <w:pPr>
        <w:ind w:left="1440" w:hanging="360"/>
      </w:pPr>
    </w:lvl>
    <w:lvl w:ilvl="2" w:tplc="5D62D65C">
      <w:start w:val="1"/>
      <w:numFmt w:val="lowerRoman"/>
      <w:lvlText w:val="%3."/>
      <w:lvlJc w:val="right"/>
      <w:pPr>
        <w:ind w:left="2160" w:hanging="180"/>
      </w:pPr>
    </w:lvl>
    <w:lvl w:ilvl="3" w:tplc="3424C58A">
      <w:start w:val="1"/>
      <w:numFmt w:val="decimal"/>
      <w:lvlText w:val="%4."/>
      <w:lvlJc w:val="left"/>
      <w:pPr>
        <w:ind w:left="2880" w:hanging="360"/>
      </w:pPr>
    </w:lvl>
    <w:lvl w:ilvl="4" w:tplc="E7CC2420">
      <w:start w:val="1"/>
      <w:numFmt w:val="lowerLetter"/>
      <w:lvlText w:val="%5."/>
      <w:lvlJc w:val="left"/>
      <w:pPr>
        <w:ind w:left="3600" w:hanging="360"/>
      </w:pPr>
    </w:lvl>
    <w:lvl w:ilvl="5" w:tplc="38707ED4">
      <w:start w:val="1"/>
      <w:numFmt w:val="lowerRoman"/>
      <w:lvlText w:val="%6."/>
      <w:lvlJc w:val="right"/>
      <w:pPr>
        <w:ind w:left="4320" w:hanging="180"/>
      </w:pPr>
    </w:lvl>
    <w:lvl w:ilvl="6" w:tplc="16A6417E">
      <w:start w:val="1"/>
      <w:numFmt w:val="decimal"/>
      <w:lvlText w:val="%7."/>
      <w:lvlJc w:val="left"/>
      <w:pPr>
        <w:ind w:left="5040" w:hanging="360"/>
      </w:pPr>
    </w:lvl>
    <w:lvl w:ilvl="7" w:tplc="0D3E4F2E">
      <w:start w:val="1"/>
      <w:numFmt w:val="lowerLetter"/>
      <w:lvlText w:val="%8."/>
      <w:lvlJc w:val="left"/>
      <w:pPr>
        <w:ind w:left="5760" w:hanging="360"/>
      </w:pPr>
    </w:lvl>
    <w:lvl w:ilvl="8" w:tplc="1278C8E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7794B"/>
    <w:multiLevelType w:val="hybridMultilevel"/>
    <w:tmpl w:val="48508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169588">
    <w:abstractNumId w:val="3"/>
  </w:num>
  <w:num w:numId="2" w16cid:durableId="54158856">
    <w:abstractNumId w:val="5"/>
  </w:num>
  <w:num w:numId="3" w16cid:durableId="1638142526">
    <w:abstractNumId w:val="1"/>
  </w:num>
  <w:num w:numId="4" w16cid:durableId="134179262">
    <w:abstractNumId w:val="12"/>
  </w:num>
  <w:num w:numId="5" w16cid:durableId="1128277687">
    <w:abstractNumId w:val="8"/>
  </w:num>
  <w:num w:numId="6" w16cid:durableId="1261840437">
    <w:abstractNumId w:val="9"/>
  </w:num>
  <w:num w:numId="7" w16cid:durableId="1006202515">
    <w:abstractNumId w:val="4"/>
  </w:num>
  <w:num w:numId="8" w16cid:durableId="548348393">
    <w:abstractNumId w:val="13"/>
  </w:num>
  <w:num w:numId="9" w16cid:durableId="1580939579">
    <w:abstractNumId w:val="2"/>
  </w:num>
  <w:num w:numId="10" w16cid:durableId="1637298476">
    <w:abstractNumId w:val="11"/>
  </w:num>
  <w:num w:numId="11" w16cid:durableId="1199320753">
    <w:abstractNumId w:val="10"/>
  </w:num>
  <w:num w:numId="12" w16cid:durableId="65883847">
    <w:abstractNumId w:val="7"/>
  </w:num>
  <w:num w:numId="13" w16cid:durableId="1297905935">
    <w:abstractNumId w:val="0"/>
  </w:num>
  <w:num w:numId="14" w16cid:durableId="890192199">
    <w:abstractNumId w:val="14"/>
  </w:num>
  <w:num w:numId="15" w16cid:durableId="1831018473">
    <w:abstractNumId w:val="6"/>
  </w:num>
  <w:num w:numId="16" w16cid:durableId="2049642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A97"/>
    <w:rsid w:val="00074E6C"/>
    <w:rsid w:val="00076A56"/>
    <w:rsid w:val="000A6CD9"/>
    <w:rsid w:val="001149B0"/>
    <w:rsid w:val="00123C0B"/>
    <w:rsid w:val="0012598A"/>
    <w:rsid w:val="00137D3D"/>
    <w:rsid w:val="001A7006"/>
    <w:rsid w:val="001B32AA"/>
    <w:rsid w:val="00223C92"/>
    <w:rsid w:val="002252EB"/>
    <w:rsid w:val="0022678F"/>
    <w:rsid w:val="002507E6"/>
    <w:rsid w:val="00253E40"/>
    <w:rsid w:val="00291A5D"/>
    <w:rsid w:val="002C4D2A"/>
    <w:rsid w:val="00306AAF"/>
    <w:rsid w:val="00377DA0"/>
    <w:rsid w:val="003D2809"/>
    <w:rsid w:val="003F524C"/>
    <w:rsid w:val="004B2AD8"/>
    <w:rsid w:val="004C68F4"/>
    <w:rsid w:val="004D6DBB"/>
    <w:rsid w:val="004E0200"/>
    <w:rsid w:val="006253E3"/>
    <w:rsid w:val="00673DCA"/>
    <w:rsid w:val="006B223D"/>
    <w:rsid w:val="006D5E0D"/>
    <w:rsid w:val="006F7122"/>
    <w:rsid w:val="006F79B2"/>
    <w:rsid w:val="00795BBE"/>
    <w:rsid w:val="007B25CC"/>
    <w:rsid w:val="007F77B4"/>
    <w:rsid w:val="009159FF"/>
    <w:rsid w:val="00924A45"/>
    <w:rsid w:val="0093392A"/>
    <w:rsid w:val="00965A84"/>
    <w:rsid w:val="009853BD"/>
    <w:rsid w:val="009A52A9"/>
    <w:rsid w:val="009D0DEE"/>
    <w:rsid w:val="009D5CBD"/>
    <w:rsid w:val="009D6A97"/>
    <w:rsid w:val="00A22FE0"/>
    <w:rsid w:val="00A45A26"/>
    <w:rsid w:val="00AC02DD"/>
    <w:rsid w:val="00B20B17"/>
    <w:rsid w:val="00B92195"/>
    <w:rsid w:val="00BA0E80"/>
    <w:rsid w:val="00BF4B86"/>
    <w:rsid w:val="00C05113"/>
    <w:rsid w:val="00C806AA"/>
    <w:rsid w:val="00C86B18"/>
    <w:rsid w:val="00CE5735"/>
    <w:rsid w:val="00D445D3"/>
    <w:rsid w:val="00D72966"/>
    <w:rsid w:val="00DC649E"/>
    <w:rsid w:val="00DE0F17"/>
    <w:rsid w:val="00DE5FE4"/>
    <w:rsid w:val="00E1510A"/>
    <w:rsid w:val="00E52C41"/>
    <w:rsid w:val="00E557BB"/>
    <w:rsid w:val="00EB45D6"/>
    <w:rsid w:val="00ED3DB7"/>
    <w:rsid w:val="00EE629C"/>
    <w:rsid w:val="00F03A81"/>
    <w:rsid w:val="00F35FF7"/>
    <w:rsid w:val="00F45AD3"/>
    <w:rsid w:val="00F729CE"/>
    <w:rsid w:val="00FA381F"/>
    <w:rsid w:val="00FA6CEB"/>
    <w:rsid w:val="00FC6281"/>
    <w:rsid w:val="00FD12A3"/>
    <w:rsid w:val="00FD4F4F"/>
    <w:rsid w:val="00FE2ED0"/>
    <w:rsid w:val="00FE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CC1E"/>
  <w15:chartTrackingRefBased/>
  <w15:docId w15:val="{F31D90AE-4448-47B2-BC51-F6DDC431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A97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6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6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6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D6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D6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D6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6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6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D6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D6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D6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D6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D6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D6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A9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6A97"/>
    <w:rPr>
      <w:color w:val="467886"/>
      <w:u w:val="single"/>
    </w:rPr>
  </w:style>
  <w:style w:type="table" w:styleId="TableGrid">
    <w:name w:val="Table Grid"/>
    <w:basedOn w:val="TableNormal"/>
    <w:uiPriority w:val="59"/>
    <w:rsid w:val="009D6A97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A97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D6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A97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A97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9D6A97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6A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6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A97"/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6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A97"/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9D6A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82</Words>
  <Characters>10390</Characters>
  <Application>Microsoft Office Word</Application>
  <DocSecurity>0</DocSecurity>
  <Lines>865</Lines>
  <Paragraphs>7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or, Rudline G</dc:creator>
  <cp:keywords/>
  <dc:description/>
  <cp:lastModifiedBy>Marcos Raymundo, Luis</cp:lastModifiedBy>
  <cp:revision>2</cp:revision>
  <dcterms:created xsi:type="dcterms:W3CDTF">2025-10-08T01:39:00Z</dcterms:created>
  <dcterms:modified xsi:type="dcterms:W3CDTF">2025-10-08T01:39:00Z</dcterms:modified>
</cp:coreProperties>
</file>